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09A1" w14:textId="61D8B295" w:rsidR="00994B79" w:rsidRDefault="008C29A7" w:rsidP="00994B79">
      <w:pPr>
        <w:rPr>
          <w:lang w:val="en-US"/>
        </w:rPr>
      </w:pPr>
      <w:r>
        <w:rPr>
          <w:lang w:val="en-US"/>
        </w:rPr>
        <w:t>Supplementary file 4</w:t>
      </w:r>
      <w:r w:rsidR="00994B79" w:rsidRPr="001F0D7C">
        <w:rPr>
          <w:lang w:val="en-US"/>
        </w:rPr>
        <w:t>. Quality</w:t>
      </w:r>
      <w:r w:rsidR="00994B79" w:rsidRPr="006D275D">
        <w:rPr>
          <w:lang w:val="en-US"/>
        </w:rPr>
        <w:t xml:space="preserve"> Assessment</w:t>
      </w:r>
      <w:r w:rsidR="00994B79">
        <w:rPr>
          <w:lang w:val="en-US"/>
        </w:rPr>
        <w:t xml:space="preserve"> scores of included studies, sorted by methodological quality and author.</w:t>
      </w:r>
    </w:p>
    <w:p w14:paraId="7D15E535" w14:textId="4C07127F" w:rsidR="00323661" w:rsidRDefault="00323661" w:rsidP="00994B79">
      <w:pPr>
        <w:rPr>
          <w:lang w:val="en-US"/>
        </w:rPr>
      </w:pPr>
    </w:p>
    <w:tbl>
      <w:tblPr>
        <w:tblStyle w:val="Tabelraster"/>
        <w:tblW w:w="14737" w:type="dxa"/>
        <w:tblLook w:val="04A0" w:firstRow="1" w:lastRow="0" w:firstColumn="1" w:lastColumn="0" w:noHBand="0" w:noVBand="1"/>
      </w:tblPr>
      <w:tblGrid>
        <w:gridCol w:w="2631"/>
        <w:gridCol w:w="1197"/>
        <w:gridCol w:w="936"/>
        <w:gridCol w:w="1282"/>
        <w:gridCol w:w="978"/>
        <w:gridCol w:w="1198"/>
        <w:gridCol w:w="1283"/>
        <w:gridCol w:w="1530"/>
        <w:gridCol w:w="1480"/>
        <w:gridCol w:w="1175"/>
        <w:gridCol w:w="1047"/>
      </w:tblGrid>
      <w:tr w:rsidR="005261BB" w:rsidRPr="006D275D" w14:paraId="60E166CB" w14:textId="77777777" w:rsidTr="00DC7E4E">
        <w:tc>
          <w:tcPr>
            <w:tcW w:w="2631" w:type="dxa"/>
            <w:vAlign w:val="bottom"/>
          </w:tcPr>
          <w:p w14:paraId="0999A0C5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97" w:type="dxa"/>
            <w:vAlign w:val="bottom"/>
          </w:tcPr>
          <w:p w14:paraId="65B9687A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A Selection Bias</w:t>
            </w:r>
          </w:p>
        </w:tc>
        <w:tc>
          <w:tcPr>
            <w:tcW w:w="936" w:type="dxa"/>
            <w:vAlign w:val="bottom"/>
          </w:tcPr>
          <w:p w14:paraId="14E9F208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B Study Design</w:t>
            </w:r>
          </w:p>
        </w:tc>
        <w:tc>
          <w:tcPr>
            <w:tcW w:w="1282" w:type="dxa"/>
            <w:vAlign w:val="bottom"/>
          </w:tcPr>
          <w:p w14:paraId="6DF6CAFC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C Confounders</w:t>
            </w:r>
          </w:p>
        </w:tc>
        <w:tc>
          <w:tcPr>
            <w:tcW w:w="978" w:type="dxa"/>
            <w:vAlign w:val="bottom"/>
          </w:tcPr>
          <w:p w14:paraId="727C253A" w14:textId="73F81F9F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D Blinding</w:t>
            </w:r>
            <w:r w:rsidRPr="006837ED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98" w:type="dxa"/>
            <w:vAlign w:val="bottom"/>
          </w:tcPr>
          <w:p w14:paraId="2FD61A96" w14:textId="1426F95E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E Data Collection Methods</w:t>
            </w:r>
            <w:r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83" w:type="dxa"/>
            <w:vAlign w:val="bottom"/>
          </w:tcPr>
          <w:p w14:paraId="43C6BBD7" w14:textId="773F0B4D" w:rsidR="005261BB" w:rsidRPr="005261BB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F1 </w:t>
            </w:r>
            <w:r w:rsidRPr="005261BB">
              <w:rPr>
                <w:b/>
                <w:color w:val="000000" w:themeColor="text1"/>
                <w:sz w:val="20"/>
                <w:szCs w:val="20"/>
                <w:lang w:val="en-US"/>
              </w:rPr>
              <w:t>Participation rate</w:t>
            </w:r>
          </w:p>
        </w:tc>
        <w:tc>
          <w:tcPr>
            <w:tcW w:w="1530" w:type="dxa"/>
            <w:vAlign w:val="bottom"/>
          </w:tcPr>
          <w:p w14:paraId="3A210EA8" w14:textId="48A17937" w:rsidR="005261BB" w:rsidRPr="00CD1FD4" w:rsidRDefault="005261BB" w:rsidP="00DC7E4E">
            <w:pPr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F</w:t>
            </w: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2</w:t>
            </w: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Withdrawals and Drop-outs</w:t>
            </w:r>
            <w:r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80" w:type="dxa"/>
            <w:vAlign w:val="bottom"/>
          </w:tcPr>
          <w:p w14:paraId="213C1DEC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G Intervention Integrity</w:t>
            </w:r>
            <w:r w:rsidRPr="006837ED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75" w:type="dxa"/>
            <w:vAlign w:val="bottom"/>
          </w:tcPr>
          <w:p w14:paraId="1A54A6E0" w14:textId="77777777" w:rsidR="005261BB" w:rsidRPr="006837ED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837ED">
              <w:rPr>
                <w:b/>
                <w:color w:val="000000" w:themeColor="text1"/>
                <w:sz w:val="20"/>
                <w:szCs w:val="20"/>
                <w:lang w:val="en-US"/>
              </w:rPr>
              <w:t>H Analysis</w:t>
            </w:r>
          </w:p>
        </w:tc>
        <w:tc>
          <w:tcPr>
            <w:tcW w:w="1047" w:type="dxa"/>
            <w:vAlign w:val="bottom"/>
          </w:tcPr>
          <w:p w14:paraId="3C92A56F" w14:textId="77777777" w:rsidR="005261BB" w:rsidRPr="00B10341" w:rsidRDefault="005261BB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10341">
              <w:rPr>
                <w:b/>
                <w:color w:val="000000" w:themeColor="text1"/>
                <w:sz w:val="20"/>
                <w:szCs w:val="20"/>
                <w:lang w:val="en-US"/>
              </w:rPr>
              <w:t>Overall Score</w:t>
            </w:r>
          </w:p>
        </w:tc>
      </w:tr>
      <w:tr w:rsidR="006762A1" w:rsidRPr="00B10341" w14:paraId="70688AE9" w14:textId="77777777" w:rsidTr="00DC7E4E">
        <w:tc>
          <w:tcPr>
            <w:tcW w:w="2631" w:type="dxa"/>
            <w:vAlign w:val="bottom"/>
          </w:tcPr>
          <w:p w14:paraId="11A01754" w14:textId="0B790A62" w:rsidR="006762A1" w:rsidRPr="000C12B4" w:rsidRDefault="006762A1" w:rsidP="00DC7E4E">
            <w:pPr>
              <w:rPr>
                <w:sz w:val="20"/>
                <w:szCs w:val="20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>Berglind</w:t>
            </w:r>
            <w:r w:rsidR="0000441F"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 and </w:t>
            </w:r>
            <w:r w:rsidR="007D3993"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>Tynelius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 (2017), Sweden</w:t>
            </w:r>
          </w:p>
        </w:tc>
        <w:tc>
          <w:tcPr>
            <w:tcW w:w="1197" w:type="dxa"/>
            <w:vAlign w:val="bottom"/>
          </w:tcPr>
          <w:p w14:paraId="45ABA2D2" w14:textId="2410FB86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649219B2" w14:textId="3A8E0312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53F09F79" w14:textId="751896A3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4B7C7DA1" w14:textId="4B57E7E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122CEAE" w14:textId="06681FA0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3F5FCE5D" w14:textId="6391F206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597CA7DD" w14:textId="70FEB328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1E40C093" w14:textId="762C03B5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5288179" w14:textId="11973277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6DFBD007" w14:textId="7077AE82" w:rsidR="006762A1" w:rsidRPr="00B1034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6762A1" w:rsidRPr="00B10341" w14:paraId="3B9CB3BD" w14:textId="77777777" w:rsidTr="00DC7E4E">
        <w:tc>
          <w:tcPr>
            <w:tcW w:w="2631" w:type="dxa"/>
            <w:vAlign w:val="bottom"/>
          </w:tcPr>
          <w:p w14:paraId="50B8BBAA" w14:textId="58F27B90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Thompson et al. (2010), USA</w:t>
            </w:r>
          </w:p>
        </w:tc>
        <w:tc>
          <w:tcPr>
            <w:tcW w:w="1197" w:type="dxa"/>
            <w:vAlign w:val="bottom"/>
          </w:tcPr>
          <w:p w14:paraId="5A0446A4" w14:textId="697B233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7116F245" w14:textId="3403085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859221A" w14:textId="7364BCA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2E7DFB9D" w14:textId="7AA5A5C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22A8A68" w14:textId="3FD5F18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250C7F7D" w14:textId="0D9EA17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6B83B1BA" w14:textId="19A5A75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6462C2D" w14:textId="03110B7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D197AB6" w14:textId="3FF1DF2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5857315" w14:textId="3D0A8581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6762A1" w:rsidRPr="00B10341" w14:paraId="017D0266" w14:textId="77777777" w:rsidTr="00DC7E4E">
        <w:tc>
          <w:tcPr>
            <w:tcW w:w="2631" w:type="dxa"/>
            <w:vAlign w:val="bottom"/>
          </w:tcPr>
          <w:p w14:paraId="3939C39F" w14:textId="1D4A17E5" w:rsidR="006762A1" w:rsidRPr="00DF679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F6791">
              <w:rPr>
                <w:rFonts w:eastAsia="Times New Roman" w:cstheme="minorHAnsi"/>
                <w:sz w:val="20"/>
                <w:szCs w:val="20"/>
                <w:lang w:eastAsia="nl-NL"/>
              </w:rPr>
              <w:t>Bernard et al. (2017), Singapore</w:t>
            </w:r>
          </w:p>
        </w:tc>
        <w:tc>
          <w:tcPr>
            <w:tcW w:w="1197" w:type="dxa"/>
            <w:vAlign w:val="bottom"/>
          </w:tcPr>
          <w:p w14:paraId="78128067" w14:textId="3E836211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78D4E0DB" w14:textId="5155F0A7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19C33210" w14:textId="68FE25A2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0645711" w14:textId="78F6B86D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46D1D69" w14:textId="2C0E221D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790E3742" w14:textId="353F7765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316AD152" w14:textId="5ED434C2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480" w:type="dxa"/>
            <w:vAlign w:val="bottom"/>
          </w:tcPr>
          <w:p w14:paraId="69ECF175" w14:textId="0DF8D2D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1F7F7F6" w14:textId="1DBE40B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60F065C4" w14:textId="26C4F9C2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High to Moderate</w:t>
            </w:r>
          </w:p>
        </w:tc>
      </w:tr>
      <w:tr w:rsidR="006762A1" w:rsidRPr="00B10341" w14:paraId="29984920" w14:textId="77777777" w:rsidTr="00DC7E4E">
        <w:tc>
          <w:tcPr>
            <w:tcW w:w="2631" w:type="dxa"/>
            <w:vAlign w:val="bottom"/>
          </w:tcPr>
          <w:p w14:paraId="47CB0FB3" w14:textId="39816F7D" w:rsidR="006762A1" w:rsidRPr="00901D5E" w:rsidRDefault="006762A1" w:rsidP="00DC7E4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84621">
              <w:rPr>
                <w:rFonts w:cstheme="minorHAnsi"/>
                <w:sz w:val="20"/>
                <w:szCs w:val="20"/>
                <w:lang w:val="en-US"/>
              </w:rPr>
              <w:t>Alvarez et al. (2021), Chile, Colombia and Spain</w:t>
            </w:r>
          </w:p>
        </w:tc>
        <w:tc>
          <w:tcPr>
            <w:tcW w:w="1197" w:type="dxa"/>
            <w:vAlign w:val="bottom"/>
          </w:tcPr>
          <w:p w14:paraId="54262CE7" w14:textId="359EE2A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579582D1" w14:textId="2B691A9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DC87128" w14:textId="7A2F215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 </w:t>
            </w:r>
          </w:p>
        </w:tc>
        <w:tc>
          <w:tcPr>
            <w:tcW w:w="978" w:type="dxa"/>
            <w:vAlign w:val="bottom"/>
          </w:tcPr>
          <w:p w14:paraId="2DA9CE38" w14:textId="7D1E45A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6590725" w14:textId="0D62925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0073F741" w14:textId="19953E3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 </w:t>
            </w:r>
          </w:p>
        </w:tc>
        <w:tc>
          <w:tcPr>
            <w:tcW w:w="1530" w:type="dxa"/>
            <w:vAlign w:val="bottom"/>
          </w:tcPr>
          <w:p w14:paraId="7BE11FCC" w14:textId="0D80B4A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68DD53E" w14:textId="1DA00B8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A3A5B68" w14:textId="1FE6A96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 </w:t>
            </w:r>
          </w:p>
        </w:tc>
        <w:tc>
          <w:tcPr>
            <w:tcW w:w="1047" w:type="dxa"/>
            <w:vAlign w:val="bottom"/>
          </w:tcPr>
          <w:p w14:paraId="7BD15AE0" w14:textId="6EFDEE8B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B10341" w14:paraId="7E7704DE" w14:textId="77777777" w:rsidTr="00DC7E4E">
        <w:tc>
          <w:tcPr>
            <w:tcW w:w="2631" w:type="dxa"/>
            <w:vAlign w:val="bottom"/>
          </w:tcPr>
          <w:p w14:paraId="2587990E" w14:textId="52F8F4F5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Birken et al. (2011), Canada</w:t>
            </w:r>
          </w:p>
        </w:tc>
        <w:tc>
          <w:tcPr>
            <w:tcW w:w="1197" w:type="dxa"/>
            <w:vAlign w:val="bottom"/>
          </w:tcPr>
          <w:p w14:paraId="5E076D66" w14:textId="33DA3C9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5DFCCE8D" w14:textId="565226D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468CD1A9" w14:textId="28A81D3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23542374" w14:textId="547548B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DE0D18F" w14:textId="3273020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64D45288" w14:textId="01226C5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406F27B6" w14:textId="20A3014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3535813" w14:textId="2873BE3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F66740C" w14:textId="7B54C0F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087EAB1C" w14:textId="7D7AE342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B10341" w14:paraId="6DEAC775" w14:textId="77777777" w:rsidTr="00DC7E4E">
        <w:tc>
          <w:tcPr>
            <w:tcW w:w="2631" w:type="dxa"/>
            <w:vAlign w:val="bottom"/>
          </w:tcPr>
          <w:p w14:paraId="2CE8D92F" w14:textId="735499EA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cstheme="minorHAnsi"/>
                <w:sz w:val="20"/>
                <w:szCs w:val="20"/>
              </w:rPr>
              <w:t>Contreras et al. (2020), USA</w:t>
            </w:r>
          </w:p>
        </w:tc>
        <w:tc>
          <w:tcPr>
            <w:tcW w:w="1197" w:type="dxa"/>
            <w:vAlign w:val="bottom"/>
          </w:tcPr>
          <w:p w14:paraId="7BE09EB6" w14:textId="0FA1956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7335A69F" w14:textId="44ED9C4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6C46215D" w14:textId="6A92614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78" w:type="dxa"/>
            <w:vAlign w:val="bottom"/>
          </w:tcPr>
          <w:p w14:paraId="597AD383" w14:textId="0CAA03A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81123A0" w14:textId="715B265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2490A591" w14:textId="50DA971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5C2C697D" w14:textId="6CE261A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ED7DAFF" w14:textId="43CA4FB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9F92268" w14:textId="4361E57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55A9CB58" w14:textId="1DADF8D4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6E600DE3" w14:textId="77777777" w:rsidTr="00DC7E4E">
        <w:tc>
          <w:tcPr>
            <w:tcW w:w="2631" w:type="dxa"/>
            <w:vAlign w:val="bottom"/>
          </w:tcPr>
          <w:p w14:paraId="75A5FBE9" w14:textId="35B23DC2" w:rsidR="006762A1" w:rsidRPr="00DF679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eastAsia="Times New Roman" w:cstheme="minorHAnsi"/>
                <w:sz w:val="20"/>
                <w:szCs w:val="20"/>
                <w:lang w:eastAsia="nl-NL"/>
              </w:rPr>
              <w:t>De Decker et al. (2015), Australia and Belgium</w:t>
            </w:r>
          </w:p>
        </w:tc>
        <w:tc>
          <w:tcPr>
            <w:tcW w:w="1197" w:type="dxa"/>
            <w:vAlign w:val="bottom"/>
          </w:tcPr>
          <w:p w14:paraId="7BBE0FCE" w14:textId="177F65B3" w:rsidR="006762A1" w:rsidRPr="00DF679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ascii="Calibri" w:hAnsi="Calibri" w:cs="Calibri"/>
                <w:color w:val="000000"/>
              </w:rPr>
              <w:t>Fair</w:t>
            </w:r>
            <w:r w:rsidR="00DF6791" w:rsidRPr="00DF6791">
              <w:rPr>
                <w:rFonts w:ascii="Calibri" w:hAnsi="Calibri" w:cs="Calibri"/>
                <w:color w:val="000000"/>
              </w:rPr>
              <w:t xml:space="preserve"> to poor</w:t>
            </w:r>
          </w:p>
        </w:tc>
        <w:tc>
          <w:tcPr>
            <w:tcW w:w="936" w:type="dxa"/>
            <w:vAlign w:val="bottom"/>
          </w:tcPr>
          <w:p w14:paraId="45713CE9" w14:textId="76144D8F" w:rsidR="006762A1" w:rsidRPr="00DF679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243A7FDA" w14:textId="03F06342" w:rsidR="006762A1" w:rsidRPr="00DF679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63D988A0" w14:textId="381C9BA4" w:rsidR="006762A1" w:rsidRPr="00DF6791" w:rsidRDefault="006762A1" w:rsidP="00DC7E4E">
            <w:pPr>
              <w:rPr>
                <w:rFonts w:ascii="Calibri" w:hAnsi="Calibri" w:cs="Calibri"/>
                <w:color w:val="000000"/>
              </w:rPr>
            </w:pPr>
            <w:r w:rsidRPr="00DF6791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7347936D" w14:textId="3D27BCAF" w:rsidR="006762A1" w:rsidRPr="00DF6791" w:rsidRDefault="00DF679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ascii="Calibri" w:hAnsi="Calibri" w:cs="Calibri"/>
                <w:color w:val="000000"/>
              </w:rPr>
              <w:t>Fair to p</w:t>
            </w:r>
            <w:r w:rsidR="006762A1" w:rsidRPr="00DF6791">
              <w:rPr>
                <w:rFonts w:ascii="Calibri" w:hAnsi="Calibri" w:cs="Calibri"/>
                <w:color w:val="000000"/>
              </w:rPr>
              <w:t>oor</w:t>
            </w:r>
          </w:p>
        </w:tc>
        <w:tc>
          <w:tcPr>
            <w:tcW w:w="1283" w:type="dxa"/>
            <w:vAlign w:val="bottom"/>
          </w:tcPr>
          <w:p w14:paraId="1BEFB682" w14:textId="4EE63E20" w:rsidR="006762A1" w:rsidRPr="00DF679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DF6791">
              <w:rPr>
                <w:rFonts w:ascii="Calibri" w:hAnsi="Calibri" w:cs="Calibri"/>
                <w:color w:val="000000"/>
              </w:rPr>
              <w:t>Good</w:t>
            </w:r>
            <w:r w:rsidR="00DF6791" w:rsidRPr="00DF6791">
              <w:rPr>
                <w:rFonts w:ascii="Calibri" w:hAnsi="Calibri" w:cs="Calibri"/>
                <w:color w:val="000000"/>
              </w:rPr>
              <w:t xml:space="preserve"> to fair</w:t>
            </w:r>
          </w:p>
        </w:tc>
        <w:tc>
          <w:tcPr>
            <w:tcW w:w="1530" w:type="dxa"/>
            <w:vAlign w:val="bottom"/>
          </w:tcPr>
          <w:p w14:paraId="56396115" w14:textId="5C19C78D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4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724E43E2" w14:textId="64095858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48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F8F2C76" w14:textId="558F05EE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489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72A99257" w14:textId="6AE34CC1" w:rsidR="006762A1" w:rsidRPr="0032366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5AE6E967" w14:textId="77777777" w:rsidTr="00DC7E4E">
        <w:tc>
          <w:tcPr>
            <w:tcW w:w="2631" w:type="dxa"/>
            <w:vAlign w:val="bottom"/>
          </w:tcPr>
          <w:p w14:paraId="150AC16F" w14:textId="64B22DCA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Flores et al. (2005), USA</w:t>
            </w:r>
          </w:p>
        </w:tc>
        <w:tc>
          <w:tcPr>
            <w:tcW w:w="1197" w:type="dxa"/>
            <w:vAlign w:val="bottom"/>
          </w:tcPr>
          <w:p w14:paraId="58AB79D8" w14:textId="229378F9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456E27FD" w14:textId="0E94B317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2E00EA8E" w14:textId="79A72988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743314A9" w14:textId="1CF13EB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6AC97BF" w14:textId="6E00CE12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06465A13" w14:textId="2FEE7A95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3FA3CA7" w14:textId="6AE16B49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41F5C3E3" w14:textId="64DDC275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C68A08D" w14:textId="2A79F4EC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24E406D5" w14:textId="23B5C339" w:rsidR="006762A1" w:rsidRPr="0032366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38807416" w14:textId="77777777" w:rsidTr="00DC7E4E">
        <w:tc>
          <w:tcPr>
            <w:tcW w:w="2631" w:type="dxa"/>
            <w:vAlign w:val="bottom"/>
          </w:tcPr>
          <w:p w14:paraId="194B19AD" w14:textId="32E4DCB5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cstheme="minorHAnsi"/>
                <w:sz w:val="20"/>
                <w:szCs w:val="20"/>
              </w:rPr>
              <w:t>Krogh et al. (2021), Denmark</w:t>
            </w:r>
          </w:p>
        </w:tc>
        <w:tc>
          <w:tcPr>
            <w:tcW w:w="1197" w:type="dxa"/>
            <w:vAlign w:val="bottom"/>
          </w:tcPr>
          <w:p w14:paraId="7124C535" w14:textId="10F3E4B2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2AAE6769" w14:textId="77994B70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7FC1E302" w14:textId="4EF01287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4C2EC8F3" w14:textId="6B03B53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9DFEA9E" w14:textId="084BAF3D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5E388F28" w14:textId="5A8E69BC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3AD8D09E" w14:textId="247B4271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480" w:type="dxa"/>
            <w:vAlign w:val="bottom"/>
          </w:tcPr>
          <w:p w14:paraId="2AC80422" w14:textId="27B0A72B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565351CF" w14:textId="3F09E65A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55765AA6" w14:textId="79D6DA57" w:rsidR="006762A1" w:rsidRPr="0032366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2243AA0A" w14:textId="77777777" w:rsidTr="00DC7E4E">
        <w:tc>
          <w:tcPr>
            <w:tcW w:w="2631" w:type="dxa"/>
            <w:vAlign w:val="bottom"/>
          </w:tcPr>
          <w:p w14:paraId="557CD9A6" w14:textId="098C24DC" w:rsidR="006762A1" w:rsidRPr="00901D5E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 w:rsidRPr="00901D5E">
              <w:rPr>
                <w:rFonts w:eastAsia="Times New Roman" w:cstheme="minorHAnsi"/>
                <w:sz w:val="20"/>
                <w:szCs w:val="20"/>
                <w:lang w:eastAsia="nl-NL"/>
              </w:rPr>
              <w:t>Maatta et al</w:t>
            </w:r>
            <w:r w:rsidRPr="00DF6791">
              <w:rPr>
                <w:rFonts w:eastAsia="Times New Roman" w:cstheme="minorHAnsi"/>
                <w:sz w:val="20"/>
                <w:szCs w:val="20"/>
                <w:lang w:eastAsia="nl-NL"/>
              </w:rPr>
              <w:t>. (2017),</w:t>
            </w:r>
            <w:r w:rsidRPr="00901D5E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Finland</w:t>
            </w:r>
            <w:r w:rsidR="00901D5E" w:rsidRPr="00901D5E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(BMJ)</w:t>
            </w:r>
          </w:p>
        </w:tc>
        <w:tc>
          <w:tcPr>
            <w:tcW w:w="1197" w:type="dxa"/>
            <w:vAlign w:val="bottom"/>
          </w:tcPr>
          <w:p w14:paraId="31B69CC8" w14:textId="68D24359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45A97893" w14:textId="656EAE5B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11838A07" w14:textId="6223D104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E52F439" w14:textId="13167F3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F702C10" w14:textId="611C1981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3" w:type="dxa"/>
            <w:vAlign w:val="bottom"/>
          </w:tcPr>
          <w:p w14:paraId="1D57374F" w14:textId="0E0B5B9C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35F18ED7" w14:textId="64C618CE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F01B057" w14:textId="1EB28C53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ED6B21A" w14:textId="42BE1ECC" w:rsidR="006762A1" w:rsidRPr="00323661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1D7B67A3" w14:textId="12B05F5D" w:rsidR="006762A1" w:rsidRPr="0032366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5ED12DB4" w14:textId="77777777" w:rsidTr="00DC7E4E">
        <w:tc>
          <w:tcPr>
            <w:tcW w:w="2631" w:type="dxa"/>
            <w:vAlign w:val="bottom"/>
          </w:tcPr>
          <w:p w14:paraId="432A4F0C" w14:textId="2452B5B3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val="en-US" w:eastAsia="nl-NL"/>
              </w:rPr>
              <w:t xml:space="preserve">Thompson </w:t>
            </w:r>
            <w:r w:rsidR="007D3993" w:rsidRPr="00CE5B32">
              <w:rPr>
                <w:rFonts w:eastAsia="Times New Roman" w:cstheme="minorHAnsi"/>
                <w:sz w:val="20"/>
                <w:szCs w:val="20"/>
                <w:highlight w:val="yellow"/>
                <w:lang w:val="en-US" w:eastAsia="nl-NL"/>
              </w:rPr>
              <w:t>and Christakis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val="en-US" w:eastAsia="nl-NL"/>
              </w:rPr>
              <w:t xml:space="preserve"> (2007), USA</w:t>
            </w:r>
          </w:p>
        </w:tc>
        <w:tc>
          <w:tcPr>
            <w:tcW w:w="1197" w:type="dxa"/>
            <w:vAlign w:val="bottom"/>
          </w:tcPr>
          <w:p w14:paraId="492764D0" w14:textId="7895EA1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07535728" w14:textId="2A41705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234359F9" w14:textId="2B7F44E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69DF6106" w14:textId="4C83D59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99A0C88" w14:textId="78A6FDF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65DF7FB7" w14:textId="3969D85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4A33862B" w14:textId="2C9CE21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5AEEEAC" w14:textId="1999479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307082A" w14:textId="285C6C8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0FD0F845" w14:textId="7CBB8C57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2669C5" w14:paraId="164E65CF" w14:textId="77777777" w:rsidTr="00DC7E4E">
        <w:tc>
          <w:tcPr>
            <w:tcW w:w="2631" w:type="dxa"/>
            <w:vAlign w:val="bottom"/>
          </w:tcPr>
          <w:p w14:paraId="5931B81D" w14:textId="2C6C03C1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Tombeau </w:t>
            </w: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et al. (2020), Canada</w:t>
            </w:r>
          </w:p>
        </w:tc>
        <w:tc>
          <w:tcPr>
            <w:tcW w:w="1197" w:type="dxa"/>
            <w:vAlign w:val="bottom"/>
          </w:tcPr>
          <w:p w14:paraId="637111A4" w14:textId="46D8DF4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03BEAA02" w14:textId="08FA6A4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448CB1A5" w14:textId="09CCFF1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6487D324" w14:textId="1861E2A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9BC01DD" w14:textId="7E40F25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4CA069CE" w14:textId="1C9DCCF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4107DA9A" w14:textId="6CCE20E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55A2CD2" w14:textId="3AD269E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F765D30" w14:textId="3535D78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0AE1DFAB" w14:textId="6D992AC1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</w:t>
            </w:r>
          </w:p>
        </w:tc>
      </w:tr>
      <w:tr w:rsidR="006762A1" w:rsidRPr="00B10341" w14:paraId="675FF77A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7601A816" w14:textId="77777777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Barber et al. (2017), UK</w:t>
            </w:r>
          </w:p>
        </w:tc>
        <w:tc>
          <w:tcPr>
            <w:tcW w:w="1197" w:type="dxa"/>
            <w:vAlign w:val="bottom"/>
          </w:tcPr>
          <w:p w14:paraId="389A401D" w14:textId="16D1181A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36" w:type="dxa"/>
            <w:vAlign w:val="bottom"/>
          </w:tcPr>
          <w:p w14:paraId="109A7693" w14:textId="6E9665C0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10C3974F" w14:textId="1ACA5B75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6ADE0471" w14:textId="1AEB5B5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A906420" w14:textId="2B5B5BD0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505E02D4" w14:textId="45B84894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419F6BBD" w14:textId="49C533F3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  </w:t>
            </w:r>
          </w:p>
        </w:tc>
        <w:tc>
          <w:tcPr>
            <w:tcW w:w="1480" w:type="dxa"/>
            <w:vAlign w:val="bottom"/>
          </w:tcPr>
          <w:p w14:paraId="1BF4FAA5" w14:textId="2D66D77B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0403C46" w14:textId="5D655A3B" w:rsidR="006762A1" w:rsidRPr="006837ED" w:rsidRDefault="006762A1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5B5502F9" w14:textId="23BBEC8D" w:rsidR="006762A1" w:rsidRPr="00B1034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0AD7624E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0DE7B0BC" w14:textId="0F7A3944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Carson </w:t>
            </w:r>
            <w:r w:rsidR="007D3993"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>and Janssen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 (2012), Canada</w:t>
            </w:r>
          </w:p>
        </w:tc>
        <w:tc>
          <w:tcPr>
            <w:tcW w:w="1197" w:type="dxa"/>
            <w:vAlign w:val="bottom"/>
          </w:tcPr>
          <w:p w14:paraId="0C73DF10" w14:textId="789B958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54411638" w14:textId="03C49D7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5FFE3F07" w14:textId="28D87E1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37C4E3D5" w14:textId="146B3A1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176538A0" w14:textId="70A03B2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213A083A" w14:textId="4E09325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4A5A5217" w14:textId="51DDD77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60C1EF7" w14:textId="469F436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A0C9EB5" w14:textId="66EA6E9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71314956" w14:textId="4AA2317C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11133484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7A550E76" w14:textId="4B514195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Carson et al. (2014), Canada</w:t>
            </w:r>
          </w:p>
        </w:tc>
        <w:tc>
          <w:tcPr>
            <w:tcW w:w="1197" w:type="dxa"/>
            <w:vAlign w:val="bottom"/>
          </w:tcPr>
          <w:p w14:paraId="2C18B7F5" w14:textId="074DBB5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4B560BD8" w14:textId="4C1798C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3F112F24" w14:textId="404D8E7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14A5179" w14:textId="7A5E781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B2436D1" w14:textId="1530F70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6757E20A" w14:textId="12825D4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31878C0D" w14:textId="2E4239E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8149036" w14:textId="3DB5029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7ED3805" w14:textId="6431AF0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328AC779" w14:textId="61156F25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6E099DEC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3080DC1F" w14:textId="300774DF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Downing et al. (2017), Australia </w:t>
            </w:r>
          </w:p>
        </w:tc>
        <w:tc>
          <w:tcPr>
            <w:tcW w:w="1197" w:type="dxa"/>
            <w:vAlign w:val="bottom"/>
          </w:tcPr>
          <w:p w14:paraId="5A895CDD" w14:textId="291B6A6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2BC6EB0" w14:textId="1BCEA22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71EF3F0F" w14:textId="612F81B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02531C96" w14:textId="76912C1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97C5CF7" w14:textId="3A56496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43074B98" w14:textId="1B4B9BD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09EBEB3A" w14:textId="3EA728C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AABBDDA" w14:textId="2DD43CA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699F2D5C" w14:textId="42287F4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A9C021C" w14:textId="26A7BD1B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3A5F0490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0E5C6BF9" w14:textId="211384E7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84621">
              <w:rPr>
                <w:rFonts w:cstheme="minorHAnsi"/>
                <w:sz w:val="20"/>
                <w:szCs w:val="20"/>
              </w:rPr>
              <w:lastRenderedPageBreak/>
              <w:t>Kim et al. (2021), Korea</w:t>
            </w:r>
          </w:p>
        </w:tc>
        <w:tc>
          <w:tcPr>
            <w:tcW w:w="1197" w:type="dxa"/>
            <w:vAlign w:val="bottom"/>
          </w:tcPr>
          <w:p w14:paraId="0AA6F8D1" w14:textId="04DE685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42A416BC" w14:textId="6354891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2C08F59A" w14:textId="3D1C5B3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6EC2DD79" w14:textId="03E47D1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4B76491" w14:textId="6F9EA31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4A99E106" w14:textId="33E429E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0C5A6E90" w14:textId="5328A71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4503374" w14:textId="599ECFD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3D291E8" w14:textId="3C98EEB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0341D91" w14:textId="520B6488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5DA69427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20E66749" w14:textId="1A1CA521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784621">
              <w:rPr>
                <w:rFonts w:cstheme="minorHAnsi"/>
                <w:sz w:val="20"/>
                <w:szCs w:val="20"/>
              </w:rPr>
              <w:t>Lee et al. (2018), Canada</w:t>
            </w:r>
          </w:p>
        </w:tc>
        <w:tc>
          <w:tcPr>
            <w:tcW w:w="1197" w:type="dxa"/>
            <w:vAlign w:val="bottom"/>
          </w:tcPr>
          <w:p w14:paraId="421515F7" w14:textId="57F78FC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3DF87248" w14:textId="4F54506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7F450DEB" w14:textId="709DBB0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1733E171" w14:textId="6E1D41E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C5C6346" w14:textId="7375271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 to poor</w:t>
            </w:r>
          </w:p>
        </w:tc>
        <w:tc>
          <w:tcPr>
            <w:tcW w:w="1283" w:type="dxa"/>
            <w:vAlign w:val="bottom"/>
          </w:tcPr>
          <w:p w14:paraId="3F594940" w14:textId="7069427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5F5BE767" w14:textId="1126E5F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3C93B60" w14:textId="1C50BA0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9F7AD5D" w14:textId="5FFE5A9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047" w:type="dxa"/>
            <w:vAlign w:val="bottom"/>
          </w:tcPr>
          <w:p w14:paraId="6DC29A4E" w14:textId="3BE632D7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Moderate to low</w:t>
            </w:r>
          </w:p>
        </w:tc>
      </w:tr>
      <w:tr w:rsidR="006762A1" w:rsidRPr="00B10341" w14:paraId="5B0943A7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51805103" w14:textId="09392FBC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cstheme="minorHAnsi"/>
                <w:sz w:val="20"/>
                <w:szCs w:val="20"/>
              </w:rPr>
              <w:t>Lee et al. (2020), Canada en Korea</w:t>
            </w:r>
          </w:p>
        </w:tc>
        <w:tc>
          <w:tcPr>
            <w:tcW w:w="1197" w:type="dxa"/>
            <w:vAlign w:val="bottom"/>
          </w:tcPr>
          <w:p w14:paraId="42B0C88A" w14:textId="71E8F9A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30A37EB" w14:textId="11BEDBB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0A0FE76D" w14:textId="61FF666D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F2DE4CA" w14:textId="1E093BDE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EAEE8F5" w14:textId="634A661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572BD518" w14:textId="383ACA1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479AEE9B" w14:textId="42685A8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1DC097F0" w14:textId="3865DC6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0918DAF" w14:textId="36C498A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6AF52E97" w14:textId="2F2144F1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ate to low</w:t>
            </w:r>
          </w:p>
        </w:tc>
      </w:tr>
      <w:tr w:rsidR="006762A1" w:rsidRPr="00B10341" w14:paraId="457F1327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4DB9B946" w14:textId="19512146" w:rsidR="006762A1" w:rsidRPr="00784621" w:rsidRDefault="006762A1" w:rsidP="00DC7E4E">
            <w:pPr>
              <w:rPr>
                <w:rFonts w:cstheme="minorHAnsi"/>
                <w:sz w:val="20"/>
                <w:szCs w:val="20"/>
              </w:rPr>
            </w:pPr>
            <w:r w:rsidRPr="00784621">
              <w:rPr>
                <w:rFonts w:cstheme="minorHAnsi"/>
                <w:sz w:val="20"/>
                <w:szCs w:val="20"/>
              </w:rPr>
              <w:t>Leppanen et al. (2020), Finland</w:t>
            </w:r>
          </w:p>
        </w:tc>
        <w:tc>
          <w:tcPr>
            <w:tcW w:w="1197" w:type="dxa"/>
            <w:vAlign w:val="bottom"/>
          </w:tcPr>
          <w:p w14:paraId="69058A8B" w14:textId="58762CD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4A0E7B7" w14:textId="48A3B0C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7BE61C90" w14:textId="4AC1158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 </w:t>
            </w:r>
          </w:p>
        </w:tc>
        <w:tc>
          <w:tcPr>
            <w:tcW w:w="978" w:type="dxa"/>
            <w:vAlign w:val="bottom"/>
          </w:tcPr>
          <w:p w14:paraId="45E2AC49" w14:textId="6C64FE4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3F83C9F" w14:textId="797C59E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053A59E9" w14:textId="32932C2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2A97F153" w14:textId="531261A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211C10A" w14:textId="033A5E4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E2765D7" w14:textId="713F8C4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 </w:t>
            </w:r>
          </w:p>
        </w:tc>
        <w:tc>
          <w:tcPr>
            <w:tcW w:w="1047" w:type="dxa"/>
            <w:vAlign w:val="bottom"/>
          </w:tcPr>
          <w:p w14:paraId="687AAE56" w14:textId="2DF477E0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oderate to low</w:t>
            </w:r>
          </w:p>
        </w:tc>
      </w:tr>
      <w:tr w:rsidR="006762A1" w:rsidRPr="00B10341" w14:paraId="5BC91ECC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2018DCD2" w14:textId="2CC908A8" w:rsidR="006762A1" w:rsidRPr="00CE5B32" w:rsidRDefault="006762A1" w:rsidP="00DC7E4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val="en-GB" w:eastAsia="nl-NL"/>
              </w:rPr>
              <w:t xml:space="preserve">Nikken </w:t>
            </w:r>
            <w:r w:rsidR="007D3993" w:rsidRPr="00CE5B32">
              <w:rPr>
                <w:rFonts w:eastAsia="Times New Roman" w:cstheme="minorHAnsi"/>
                <w:sz w:val="20"/>
                <w:szCs w:val="20"/>
                <w:highlight w:val="yellow"/>
                <w:lang w:val="en-GB" w:eastAsia="nl-NL"/>
              </w:rPr>
              <w:t>and Schols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val="en-GB" w:eastAsia="nl-NL"/>
              </w:rPr>
              <w:t xml:space="preserve"> (2015), The Netherlands</w:t>
            </w:r>
          </w:p>
        </w:tc>
        <w:tc>
          <w:tcPr>
            <w:tcW w:w="1197" w:type="dxa"/>
            <w:vAlign w:val="bottom"/>
          </w:tcPr>
          <w:p w14:paraId="74DC14FD" w14:textId="15E7F5C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3A1E30A9" w14:textId="7ECB98C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333D9BE3" w14:textId="63B19FF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5D921ACC" w14:textId="305319F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91ADAF3" w14:textId="7F17813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and poor</w:t>
            </w:r>
          </w:p>
        </w:tc>
        <w:tc>
          <w:tcPr>
            <w:tcW w:w="1283" w:type="dxa"/>
            <w:vAlign w:val="bottom"/>
          </w:tcPr>
          <w:p w14:paraId="264E8A20" w14:textId="43C4806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2E15AC0B" w14:textId="647DF70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1075E13D" w14:textId="4F79E589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54EA054" w14:textId="1267A27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04696EB7" w14:textId="2CD1A0EE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ate to low</w:t>
            </w:r>
          </w:p>
        </w:tc>
      </w:tr>
      <w:tr w:rsidR="006762A1" w:rsidRPr="00B10341" w14:paraId="2413D8FC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46338CC5" w14:textId="0117862F" w:rsidR="006762A1" w:rsidRPr="00784621" w:rsidRDefault="006762A1" w:rsidP="00DC7E4E">
            <w:pPr>
              <w:rPr>
                <w:rFonts w:cstheme="minorHAnsi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Njoroge et al. (2013), USA</w:t>
            </w:r>
          </w:p>
        </w:tc>
        <w:tc>
          <w:tcPr>
            <w:tcW w:w="1197" w:type="dxa"/>
            <w:vAlign w:val="bottom"/>
          </w:tcPr>
          <w:p w14:paraId="42AC28F9" w14:textId="7E8363A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1ACB644" w14:textId="11921E4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39D9386D" w14:textId="2DA0B33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978" w:type="dxa"/>
            <w:vAlign w:val="bottom"/>
          </w:tcPr>
          <w:p w14:paraId="5D5692C0" w14:textId="0907C62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D48B1D4" w14:textId="0A4AA8F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48DB094D" w14:textId="6D40751A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1600AF69" w14:textId="5CD945D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355F9DB" w14:textId="1658B8B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45F0E92" w14:textId="64B266F8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4DBE9981" w14:textId="2B251DEC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ate to low</w:t>
            </w:r>
          </w:p>
        </w:tc>
      </w:tr>
      <w:tr w:rsidR="006762A1" w:rsidRPr="00B10341" w14:paraId="743FC2FF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4FA3256F" w14:textId="57B78BB2" w:rsidR="006762A1" w:rsidRPr="00784621" w:rsidRDefault="006762A1" w:rsidP="00DC7E4E">
            <w:pPr>
              <w:rPr>
                <w:rFonts w:cstheme="minorHAnsi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Tang et al. (2018), Canada</w:t>
            </w:r>
          </w:p>
        </w:tc>
        <w:tc>
          <w:tcPr>
            <w:tcW w:w="1197" w:type="dxa"/>
            <w:vAlign w:val="bottom"/>
          </w:tcPr>
          <w:p w14:paraId="40DFE153" w14:textId="37771B3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7D40A5C" w14:textId="6F5C9207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4C9E6A20" w14:textId="4D5B107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45A2D61" w14:textId="3992F9F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28BE7B0" w14:textId="568D8CE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or poor</w:t>
            </w:r>
          </w:p>
        </w:tc>
        <w:tc>
          <w:tcPr>
            <w:tcW w:w="1283" w:type="dxa"/>
            <w:vAlign w:val="bottom"/>
          </w:tcPr>
          <w:p w14:paraId="0C4411C0" w14:textId="0F62FE3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2A6998D1" w14:textId="63BE5ED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01847E5" w14:textId="19492B0F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E8AD7FC" w14:textId="2705A6D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F8CB671" w14:textId="1EDDFEB1" w:rsidR="006762A1" w:rsidRDefault="006762A1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rate to low</w:t>
            </w:r>
          </w:p>
        </w:tc>
      </w:tr>
      <w:tr w:rsidR="006762A1" w:rsidRPr="00B10341" w14:paraId="537ADC04" w14:textId="77777777" w:rsidTr="00DC7E4E">
        <w:trPr>
          <w:trHeight w:val="214"/>
        </w:trPr>
        <w:tc>
          <w:tcPr>
            <w:tcW w:w="2631" w:type="dxa"/>
            <w:vAlign w:val="bottom"/>
          </w:tcPr>
          <w:p w14:paraId="2ED984DA" w14:textId="0C7F40D3" w:rsidR="006762A1" w:rsidRPr="00784621" w:rsidRDefault="006762A1" w:rsidP="00DC7E4E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Abbott et al. (2015), Australia</w:t>
            </w:r>
          </w:p>
        </w:tc>
        <w:tc>
          <w:tcPr>
            <w:tcW w:w="1197" w:type="dxa"/>
            <w:vAlign w:val="bottom"/>
          </w:tcPr>
          <w:p w14:paraId="69CA70F1" w14:textId="08E69FC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65BADE9" w14:textId="128BF620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562B8DBF" w14:textId="1E6DEDE3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5FE9CAE0" w14:textId="7A4BE325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718E232" w14:textId="4C55FFCC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00AA6472" w14:textId="1A430A9B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23DC1972" w14:textId="18FA9974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480" w:type="dxa"/>
            <w:vAlign w:val="bottom"/>
          </w:tcPr>
          <w:p w14:paraId="4DC8EE73" w14:textId="60DDB302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070946C" w14:textId="34293296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ood  </w:t>
            </w:r>
          </w:p>
        </w:tc>
        <w:tc>
          <w:tcPr>
            <w:tcW w:w="1047" w:type="dxa"/>
            <w:vAlign w:val="bottom"/>
          </w:tcPr>
          <w:p w14:paraId="69FABEE9" w14:textId="2B867CAF" w:rsidR="006762A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762A1" w:rsidRPr="00B10341" w14:paraId="726D078E" w14:textId="77777777" w:rsidTr="00DC7E4E">
        <w:tc>
          <w:tcPr>
            <w:tcW w:w="2631" w:type="dxa"/>
            <w:vAlign w:val="bottom"/>
          </w:tcPr>
          <w:p w14:paraId="67A5E82C" w14:textId="77777777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Barr et al. (2010), USA</w:t>
            </w:r>
          </w:p>
        </w:tc>
        <w:tc>
          <w:tcPr>
            <w:tcW w:w="1197" w:type="dxa"/>
            <w:vAlign w:val="bottom"/>
          </w:tcPr>
          <w:p w14:paraId="62C8CC8E" w14:textId="14436D64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4C5C44FE" w14:textId="79C854A4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0ACFA336" w14:textId="15640414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2E85821C" w14:textId="521AE4A1" w:rsidR="006762A1" w:rsidRDefault="006762A1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AB50769" w14:textId="625D40A2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 to fair</w:t>
            </w:r>
          </w:p>
        </w:tc>
        <w:tc>
          <w:tcPr>
            <w:tcW w:w="1283" w:type="dxa"/>
            <w:vAlign w:val="bottom"/>
          </w:tcPr>
          <w:p w14:paraId="6DEA3B35" w14:textId="62DB17A9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4DEE47F4" w14:textId="0A278D2F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494B4477" w14:textId="2A5FEEEF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678E677D" w14:textId="3D5E1CC4" w:rsidR="006762A1" w:rsidRPr="006837ED" w:rsidRDefault="006762A1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5D251394" w14:textId="6E1C3CA4" w:rsidR="006762A1" w:rsidRPr="00B10341" w:rsidRDefault="006762A1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C12FF4" w14:paraId="7333C063" w14:textId="77777777" w:rsidTr="00DC7E4E">
        <w:tc>
          <w:tcPr>
            <w:tcW w:w="2631" w:type="dxa"/>
            <w:vAlign w:val="bottom"/>
          </w:tcPr>
          <w:p w14:paraId="55FB0AB2" w14:textId="77777777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eastAsia="Times New Roman" w:cstheme="minorHAnsi"/>
                <w:sz w:val="20"/>
                <w:szCs w:val="20"/>
                <w:lang w:val="en-US" w:eastAsia="nl-NL"/>
              </w:rPr>
              <w:t>Bleakley et al. (2013), USA</w:t>
            </w:r>
          </w:p>
        </w:tc>
        <w:tc>
          <w:tcPr>
            <w:tcW w:w="1197" w:type="dxa"/>
            <w:vAlign w:val="bottom"/>
          </w:tcPr>
          <w:p w14:paraId="1AD6316C" w14:textId="62FF5D66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Poor</w:t>
            </w:r>
          </w:p>
        </w:tc>
        <w:tc>
          <w:tcPr>
            <w:tcW w:w="936" w:type="dxa"/>
            <w:vAlign w:val="bottom"/>
          </w:tcPr>
          <w:p w14:paraId="2632BF26" w14:textId="79AF0B5C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Fair</w:t>
            </w:r>
          </w:p>
        </w:tc>
        <w:tc>
          <w:tcPr>
            <w:tcW w:w="1282" w:type="dxa"/>
            <w:vAlign w:val="bottom"/>
          </w:tcPr>
          <w:p w14:paraId="03DBD027" w14:textId="4B53CB8C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Good</w:t>
            </w:r>
          </w:p>
        </w:tc>
        <w:tc>
          <w:tcPr>
            <w:tcW w:w="978" w:type="dxa"/>
            <w:vAlign w:val="bottom"/>
          </w:tcPr>
          <w:p w14:paraId="37E34593" w14:textId="627BA403" w:rsidR="00C12FF4" w:rsidRPr="00C12FF4" w:rsidRDefault="00C12FF4" w:rsidP="00DC7E4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98" w:type="dxa"/>
            <w:vAlign w:val="bottom"/>
          </w:tcPr>
          <w:p w14:paraId="22CD1640" w14:textId="4A86FEA1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 xml:space="preserve">Fair to poor </w:t>
            </w:r>
          </w:p>
        </w:tc>
        <w:tc>
          <w:tcPr>
            <w:tcW w:w="1283" w:type="dxa"/>
            <w:vAlign w:val="bottom"/>
          </w:tcPr>
          <w:p w14:paraId="30DB63ED" w14:textId="71DB13F9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Poor</w:t>
            </w:r>
          </w:p>
        </w:tc>
        <w:tc>
          <w:tcPr>
            <w:tcW w:w="1530" w:type="dxa"/>
            <w:vAlign w:val="bottom"/>
          </w:tcPr>
          <w:p w14:paraId="6B954A4B" w14:textId="7C9A3269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480" w:type="dxa"/>
            <w:vAlign w:val="bottom"/>
          </w:tcPr>
          <w:p w14:paraId="59501F39" w14:textId="428CE932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175" w:type="dxa"/>
            <w:vAlign w:val="bottom"/>
          </w:tcPr>
          <w:p w14:paraId="71CAB0D6" w14:textId="32DAF12A" w:rsidR="00C12FF4" w:rsidRPr="00C12FF4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Good</w:t>
            </w:r>
          </w:p>
        </w:tc>
        <w:tc>
          <w:tcPr>
            <w:tcW w:w="1047" w:type="dxa"/>
            <w:vAlign w:val="bottom"/>
          </w:tcPr>
          <w:p w14:paraId="07EEE780" w14:textId="448284C3" w:rsidR="00C12FF4" w:rsidRPr="00C12FF4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B10341" w14:paraId="4FA1F6FB" w14:textId="77777777" w:rsidTr="00DC7E4E">
        <w:tc>
          <w:tcPr>
            <w:tcW w:w="2631" w:type="dxa"/>
            <w:vAlign w:val="bottom"/>
          </w:tcPr>
          <w:p w14:paraId="23687A39" w14:textId="77777777" w:rsidR="00C12FF4" w:rsidRPr="002350F0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12FF4">
              <w:rPr>
                <w:rFonts w:eastAsia="Times New Roman" w:cstheme="minorHAnsi"/>
                <w:sz w:val="20"/>
                <w:szCs w:val="20"/>
                <w:lang w:val="en-US" w:eastAsia="nl-NL"/>
              </w:rPr>
              <w:t>Brown et al. (2010), Australia</w:t>
            </w:r>
          </w:p>
        </w:tc>
        <w:tc>
          <w:tcPr>
            <w:tcW w:w="1197" w:type="dxa"/>
            <w:vAlign w:val="bottom"/>
          </w:tcPr>
          <w:p w14:paraId="7A2591AE" w14:textId="1462B57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C12FF4">
              <w:rPr>
                <w:rFonts w:ascii="Calibri" w:hAnsi="Calibri" w:cs="Calibri"/>
                <w:color w:val="000000"/>
                <w:lang w:val="en-US"/>
              </w:rPr>
              <w:t>Poo</w:t>
            </w: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936" w:type="dxa"/>
            <w:vAlign w:val="bottom"/>
          </w:tcPr>
          <w:p w14:paraId="0E52AA2A" w14:textId="29D894F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456BABE" w14:textId="74D6749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47AD072C" w14:textId="3C4FFE73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E46C850" w14:textId="24F0DF2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5C7F953B" w14:textId="4C759FC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258CCF0D" w14:textId="577FD4C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5EFFEAA" w14:textId="5E13ED8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3098A8A" w14:textId="3D8C363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20148E40" w14:textId="605904FD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12FF4" w:rsidRPr="00B10341" w14:paraId="6DD7C6F0" w14:textId="77777777" w:rsidTr="00DC7E4E">
        <w:tc>
          <w:tcPr>
            <w:tcW w:w="2631" w:type="dxa"/>
            <w:vAlign w:val="bottom"/>
          </w:tcPr>
          <w:p w14:paraId="2A467707" w14:textId="388FEFD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Carson </w:t>
            </w:r>
            <w:r w:rsidR="007D3993"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>and Kuzik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 (2017), Canada</w:t>
            </w:r>
          </w:p>
        </w:tc>
        <w:tc>
          <w:tcPr>
            <w:tcW w:w="1197" w:type="dxa"/>
            <w:vAlign w:val="bottom"/>
          </w:tcPr>
          <w:p w14:paraId="6C511697" w14:textId="7777710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7DDC90E5" w14:textId="3C38B76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1AF8CB7" w14:textId="66E0760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04D7EF1B" w14:textId="0E0736A3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16B61523" w14:textId="34B7A8E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3" w:type="dxa"/>
            <w:vAlign w:val="bottom"/>
          </w:tcPr>
          <w:p w14:paraId="62558C38" w14:textId="26FB5201" w:rsidR="00C12FF4" w:rsidRPr="005261BB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530" w:type="dxa"/>
            <w:vAlign w:val="bottom"/>
          </w:tcPr>
          <w:p w14:paraId="06F13C81" w14:textId="59138D3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FAAD383" w14:textId="5E1CC95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78140B4" w14:textId="116543C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049BF377" w14:textId="725138DB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C12FF4" w:rsidRPr="00B10341" w14:paraId="238D59DE" w14:textId="77777777" w:rsidTr="00DC7E4E">
        <w:tc>
          <w:tcPr>
            <w:tcW w:w="2631" w:type="dxa"/>
            <w:vAlign w:val="bottom"/>
          </w:tcPr>
          <w:p w14:paraId="09F7D38F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Carson et al. (2020), Canada</w:t>
            </w:r>
          </w:p>
        </w:tc>
        <w:tc>
          <w:tcPr>
            <w:tcW w:w="1197" w:type="dxa"/>
            <w:vAlign w:val="bottom"/>
          </w:tcPr>
          <w:p w14:paraId="037BDDDC" w14:textId="74E6316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41FAEA48" w14:textId="3E03711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51FAB02F" w14:textId="2516BD0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4D2BFB7" w14:textId="45C7B673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1945E7B9" w14:textId="6AFC86F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29D76638" w14:textId="40E7757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47794D28" w14:textId="0A9357BD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1391D711" w14:textId="5199B5E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5CF4715A" w14:textId="10E3C99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28AD8328" w14:textId="2F73E243" w:rsidR="00C12FF4" w:rsidRPr="00B10341" w:rsidRDefault="00C12FF4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D61183" w14:paraId="51886D58" w14:textId="77777777" w:rsidTr="00DC7E4E">
        <w:tc>
          <w:tcPr>
            <w:tcW w:w="2631" w:type="dxa"/>
            <w:vAlign w:val="bottom"/>
          </w:tcPr>
          <w:p w14:paraId="560C363E" w14:textId="77777777" w:rsidR="00C12FF4" w:rsidRPr="003E59C9" w:rsidRDefault="00C12FF4" w:rsidP="00DC7E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Cowderoy et al. (2020), Australia</w:t>
            </w:r>
          </w:p>
        </w:tc>
        <w:tc>
          <w:tcPr>
            <w:tcW w:w="1197" w:type="dxa"/>
            <w:vAlign w:val="bottom"/>
          </w:tcPr>
          <w:p w14:paraId="2D89B9AC" w14:textId="23C447D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7A4CA76" w14:textId="3C055EB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27F7D594" w14:textId="350FA19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87C41CF" w14:textId="703F72DF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9C957E5" w14:textId="626D5C5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 (?)</w:t>
            </w:r>
          </w:p>
        </w:tc>
        <w:tc>
          <w:tcPr>
            <w:tcW w:w="1283" w:type="dxa"/>
            <w:vAlign w:val="bottom"/>
          </w:tcPr>
          <w:p w14:paraId="6C3DD0D1" w14:textId="12A73B8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1A80DFF5" w14:textId="34A3295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480" w:type="dxa"/>
            <w:vAlign w:val="bottom"/>
          </w:tcPr>
          <w:p w14:paraId="5D1C818F" w14:textId="7276E2F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9A336B3" w14:textId="55EF476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75762C25" w14:textId="6E7BA149" w:rsidR="00C12FF4" w:rsidRPr="00B10341" w:rsidRDefault="00C12FF4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2669C5" w14:paraId="4D76EA6F" w14:textId="77777777" w:rsidTr="00DC7E4E">
        <w:tc>
          <w:tcPr>
            <w:tcW w:w="2631" w:type="dxa"/>
            <w:vAlign w:val="bottom"/>
          </w:tcPr>
          <w:p w14:paraId="79D7A401" w14:textId="77777777" w:rsidR="00C12FF4" w:rsidRPr="006837ED" w:rsidRDefault="00C12FF4" w:rsidP="00DC7E4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De Craemer et al (2015), Belgium, Bulgaria, Germany, Greece, Poland and Spain</w:t>
            </w:r>
          </w:p>
        </w:tc>
        <w:tc>
          <w:tcPr>
            <w:tcW w:w="1197" w:type="dxa"/>
            <w:vAlign w:val="bottom"/>
          </w:tcPr>
          <w:p w14:paraId="60BBAECD" w14:textId="5792EA2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B2DD2CE" w14:textId="3A2D825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47FCE4A1" w14:textId="7EEDB82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014CF47" w14:textId="4D26C6C1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BDBCC61" w14:textId="71F5719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4A3C818D" w14:textId="18B5995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0E42CFAC" w14:textId="09C90C6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425BDF8" w14:textId="00EEAB2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6F5ADAF" w14:textId="5F29729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3A14DD34" w14:textId="02CE1269" w:rsidR="00C12FF4" w:rsidRPr="00B10341" w:rsidRDefault="00C12FF4" w:rsidP="00DC7E4E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B10341" w14:paraId="3E808B87" w14:textId="77777777" w:rsidTr="00DC7E4E">
        <w:tc>
          <w:tcPr>
            <w:tcW w:w="2631" w:type="dxa"/>
            <w:vAlign w:val="bottom"/>
          </w:tcPr>
          <w:p w14:paraId="4316F31C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Detnakarintra et al. (2020), Thailand</w:t>
            </w:r>
          </w:p>
        </w:tc>
        <w:tc>
          <w:tcPr>
            <w:tcW w:w="1197" w:type="dxa"/>
            <w:vAlign w:val="bottom"/>
          </w:tcPr>
          <w:p w14:paraId="627943B9" w14:textId="40D0FA5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1280624" w14:textId="2C21580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57808F88" w14:textId="163B4F7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F8F885D" w14:textId="18B47AE7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7A0F494B" w14:textId="39DAF25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377BA9DF" w14:textId="1A67AED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1E30B1F2" w14:textId="16AAE5A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480" w:type="dxa"/>
            <w:vAlign w:val="bottom"/>
          </w:tcPr>
          <w:p w14:paraId="4D2753E6" w14:textId="35388A4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78CA873A" w14:textId="551D035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0CB2B2C3" w14:textId="51E1DEC2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71912D09" w14:textId="77777777" w:rsidTr="00DC7E4E">
        <w:tc>
          <w:tcPr>
            <w:tcW w:w="2631" w:type="dxa"/>
            <w:vAlign w:val="bottom"/>
          </w:tcPr>
          <w:p w14:paraId="4D123EC2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French et al. (2017), USA</w:t>
            </w:r>
          </w:p>
        </w:tc>
        <w:tc>
          <w:tcPr>
            <w:tcW w:w="1197" w:type="dxa"/>
            <w:vAlign w:val="bottom"/>
          </w:tcPr>
          <w:p w14:paraId="4FFE735D" w14:textId="7076502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6F9C9D49" w14:textId="7948AEC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664AE5F0" w14:textId="00B825E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6348A9F8" w14:textId="296EFAB8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2642218" w14:textId="058BE7C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367CE0DD" w14:textId="372BE60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6FCB5892" w14:textId="2A24433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711D485" w14:textId="4C328A3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212D958" w14:textId="49ED2A8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047" w:type="dxa"/>
            <w:vAlign w:val="bottom"/>
          </w:tcPr>
          <w:p w14:paraId="1828D572" w14:textId="11E5761C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67F4BE79" w14:textId="77777777" w:rsidTr="00DC7E4E">
        <w:tc>
          <w:tcPr>
            <w:tcW w:w="2631" w:type="dxa"/>
            <w:vAlign w:val="bottom"/>
          </w:tcPr>
          <w:p w14:paraId="69799C11" w14:textId="77777777" w:rsidR="00C12FF4" w:rsidRPr="002350F0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lastRenderedPageBreak/>
              <w:t>Hinkley et al. (2017), Australia</w:t>
            </w:r>
          </w:p>
        </w:tc>
        <w:tc>
          <w:tcPr>
            <w:tcW w:w="1197" w:type="dxa"/>
            <w:vAlign w:val="bottom"/>
          </w:tcPr>
          <w:p w14:paraId="7965244B" w14:textId="1DB5355D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382E5592" w14:textId="192A5E6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2" w:type="dxa"/>
            <w:vAlign w:val="bottom"/>
          </w:tcPr>
          <w:p w14:paraId="6495937C" w14:textId="118B450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18E18786" w14:textId="2195329F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5947E6E5" w14:textId="75AD6AA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283" w:type="dxa"/>
            <w:vAlign w:val="bottom"/>
          </w:tcPr>
          <w:p w14:paraId="3671B9C8" w14:textId="1CFDA6F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530" w:type="dxa"/>
            <w:vAlign w:val="bottom"/>
          </w:tcPr>
          <w:p w14:paraId="43F0F849" w14:textId="708C0E3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E71DF11" w14:textId="4809372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1873AC9" w14:textId="2495CCC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7BE6FFEA" w14:textId="2AF0C359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68145115" w14:textId="77777777" w:rsidTr="00DC7E4E">
        <w:tc>
          <w:tcPr>
            <w:tcW w:w="2631" w:type="dxa"/>
            <w:vAlign w:val="bottom"/>
          </w:tcPr>
          <w:p w14:paraId="333C1B93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cstheme="minorHAnsi"/>
                <w:sz w:val="20"/>
                <w:szCs w:val="20"/>
              </w:rPr>
              <w:t>Hish et al. (2021), USA</w:t>
            </w:r>
          </w:p>
        </w:tc>
        <w:tc>
          <w:tcPr>
            <w:tcW w:w="1197" w:type="dxa"/>
            <w:vAlign w:val="bottom"/>
          </w:tcPr>
          <w:p w14:paraId="23FA944C" w14:textId="5646FF6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5F17DC6F" w14:textId="7CC0394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31706A56" w14:textId="7561469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96614CE" w14:textId="10316D15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0AC412E" w14:textId="1F18E71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2B4D56AE" w14:textId="09C5D46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1032A4D" w14:textId="057333D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480" w:type="dxa"/>
            <w:vAlign w:val="bottom"/>
          </w:tcPr>
          <w:p w14:paraId="017AA4B1" w14:textId="2F9780B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590CD02C" w14:textId="6231B14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5B9B18D4" w14:textId="7183097E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4A26A93D" w14:textId="77777777" w:rsidTr="00DC7E4E">
        <w:tc>
          <w:tcPr>
            <w:tcW w:w="2631" w:type="dxa"/>
            <w:vAlign w:val="bottom"/>
          </w:tcPr>
          <w:p w14:paraId="6E778B30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Hnatiuk et al. (2015), Australia</w:t>
            </w:r>
          </w:p>
        </w:tc>
        <w:tc>
          <w:tcPr>
            <w:tcW w:w="1197" w:type="dxa"/>
            <w:vAlign w:val="bottom"/>
          </w:tcPr>
          <w:p w14:paraId="7B23943D" w14:textId="40ACAE7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1EFAE644" w14:textId="319ACE8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282" w:type="dxa"/>
            <w:vAlign w:val="bottom"/>
          </w:tcPr>
          <w:p w14:paraId="1A608D28" w14:textId="15814E5D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2DE3F152" w14:textId="53327E78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0513F1D4" w14:textId="7C38E63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3" w:type="dxa"/>
            <w:vAlign w:val="bottom"/>
          </w:tcPr>
          <w:p w14:paraId="693111A1" w14:textId="6525455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530" w:type="dxa"/>
            <w:vAlign w:val="bottom"/>
          </w:tcPr>
          <w:p w14:paraId="1A7E2F7F" w14:textId="315B5B9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480" w:type="dxa"/>
            <w:vAlign w:val="bottom"/>
          </w:tcPr>
          <w:p w14:paraId="75F0E517" w14:textId="7CED75F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59187E9" w14:textId="604AE1F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2B17C67E" w14:textId="4B1010A6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57E45774" w14:textId="77777777" w:rsidTr="00DC7E4E">
        <w:tc>
          <w:tcPr>
            <w:tcW w:w="2631" w:type="dxa"/>
            <w:vAlign w:val="bottom"/>
          </w:tcPr>
          <w:p w14:paraId="48375E5A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Howe et al. (2017), New Zealand</w:t>
            </w:r>
          </w:p>
        </w:tc>
        <w:tc>
          <w:tcPr>
            <w:tcW w:w="1197" w:type="dxa"/>
            <w:vAlign w:val="bottom"/>
          </w:tcPr>
          <w:p w14:paraId="0F2B90B1" w14:textId="2E00CBE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55AA2A8" w14:textId="1A257B9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282" w:type="dxa"/>
            <w:vAlign w:val="bottom"/>
          </w:tcPr>
          <w:p w14:paraId="511EBE07" w14:textId="779691B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49E015E4" w14:textId="532A9DA4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36CF8D2" w14:textId="1CAD92A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269267CF" w14:textId="6688741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9A529AB" w14:textId="1BD97BA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480" w:type="dxa"/>
            <w:vAlign w:val="bottom"/>
          </w:tcPr>
          <w:p w14:paraId="303C6B2D" w14:textId="0168A5F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8E85FF6" w14:textId="48D396B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047" w:type="dxa"/>
            <w:vAlign w:val="bottom"/>
          </w:tcPr>
          <w:p w14:paraId="25B62634" w14:textId="425B7D1B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0B2CB430" w14:textId="77777777" w:rsidTr="00DC7E4E">
        <w:tc>
          <w:tcPr>
            <w:tcW w:w="2631" w:type="dxa"/>
            <w:vAlign w:val="bottom"/>
          </w:tcPr>
          <w:p w14:paraId="6DFBF0AD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Khan et al. (2017), USA</w:t>
            </w:r>
          </w:p>
        </w:tc>
        <w:tc>
          <w:tcPr>
            <w:tcW w:w="1197" w:type="dxa"/>
            <w:vAlign w:val="bottom"/>
          </w:tcPr>
          <w:p w14:paraId="754D207E" w14:textId="4D4FE6B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2AE48786" w14:textId="0D541C9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C2FDC00" w14:textId="6EDAB8D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110525A4" w14:textId="24EE8F38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7317A7F1" w14:textId="34B4A40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283" w:type="dxa"/>
            <w:vAlign w:val="bottom"/>
          </w:tcPr>
          <w:p w14:paraId="6D92AE60" w14:textId="23F8839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530" w:type="dxa"/>
            <w:vAlign w:val="bottom"/>
          </w:tcPr>
          <w:p w14:paraId="2F389362" w14:textId="6B1FC2D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?</w:t>
            </w:r>
          </w:p>
        </w:tc>
        <w:tc>
          <w:tcPr>
            <w:tcW w:w="1480" w:type="dxa"/>
            <w:vAlign w:val="bottom"/>
          </w:tcPr>
          <w:p w14:paraId="287AEFD8" w14:textId="3C83B11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F4FF1C3" w14:textId="232C9ABD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08FA737A" w14:textId="4ADB559E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7D3ECC52" w14:textId="77777777" w:rsidTr="00DC7E4E">
        <w:tc>
          <w:tcPr>
            <w:tcW w:w="2631" w:type="dxa"/>
            <w:vAlign w:val="bottom"/>
          </w:tcPr>
          <w:p w14:paraId="00BD6B68" w14:textId="22AFC8E6" w:rsidR="00C12FF4" w:rsidRPr="00901D5E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01D5E">
              <w:rPr>
                <w:rFonts w:eastAsia="Times New Roman" w:cstheme="minorHAnsi"/>
                <w:sz w:val="20"/>
                <w:szCs w:val="20"/>
                <w:lang w:eastAsia="nl-NL"/>
              </w:rPr>
              <w:t>Maatta et al. (2017), Finland (BMC)</w:t>
            </w:r>
          </w:p>
        </w:tc>
        <w:tc>
          <w:tcPr>
            <w:tcW w:w="1197" w:type="dxa"/>
            <w:vAlign w:val="bottom"/>
          </w:tcPr>
          <w:p w14:paraId="7DCE1E4A" w14:textId="2C7D03E0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676CEED9" w14:textId="02E54A0C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5913EAD9" w14:textId="31566CC7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0183D140" w14:textId="5DCF7EBB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C2575E0" w14:textId="69C68FB4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7427F38E" w14:textId="69B4D6EF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3BB77F0E" w14:textId="59A68AAE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992084B" w14:textId="652318B7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254CE4F" w14:textId="0E7806B7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4A7B74DB" w14:textId="60DF613F" w:rsidR="00C12FF4" w:rsidRDefault="00C12FF4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EA6642" w14:paraId="0BA5825D" w14:textId="77777777" w:rsidTr="00DC7E4E">
        <w:trPr>
          <w:trHeight w:val="112"/>
        </w:trPr>
        <w:tc>
          <w:tcPr>
            <w:tcW w:w="2631" w:type="dxa"/>
            <w:vAlign w:val="bottom"/>
          </w:tcPr>
          <w:p w14:paraId="6D317307" w14:textId="77777777" w:rsidR="00C12FF4" w:rsidRPr="00EA6642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  <w:highlight w:val="green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Matarma et al. (2016), Finland</w:t>
            </w:r>
          </w:p>
        </w:tc>
        <w:tc>
          <w:tcPr>
            <w:tcW w:w="1197" w:type="dxa"/>
            <w:vAlign w:val="bottom"/>
          </w:tcPr>
          <w:p w14:paraId="1D16BC85" w14:textId="6DB305A6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936" w:type="dxa"/>
            <w:vAlign w:val="bottom"/>
          </w:tcPr>
          <w:p w14:paraId="0C4B003A" w14:textId="6D89D852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282" w:type="dxa"/>
            <w:vAlign w:val="bottom"/>
          </w:tcPr>
          <w:p w14:paraId="3454769B" w14:textId="06FA8286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2F188E21" w14:textId="151E0AB4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756E15E" w14:textId="1AD1B705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4B108A72" w14:textId="3BAFE471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530" w:type="dxa"/>
            <w:vAlign w:val="bottom"/>
          </w:tcPr>
          <w:p w14:paraId="549C1333" w14:textId="076525DD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480" w:type="dxa"/>
            <w:vAlign w:val="bottom"/>
          </w:tcPr>
          <w:p w14:paraId="029978ED" w14:textId="331EFF85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54C0D711" w14:textId="473D6F5A" w:rsidR="00C12FF4" w:rsidRPr="00472568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05077F26" w14:textId="74A28926" w:rsidR="00C12FF4" w:rsidRPr="00EA6642" w:rsidRDefault="00C12FF4" w:rsidP="00DC7E4E">
            <w:pPr>
              <w:rPr>
                <w:rFonts w:ascii="Calibri" w:hAnsi="Calibri"/>
                <w:b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6BFCE165" w14:textId="77777777" w:rsidTr="00DC7E4E">
        <w:tc>
          <w:tcPr>
            <w:tcW w:w="2631" w:type="dxa"/>
            <w:vAlign w:val="bottom"/>
          </w:tcPr>
          <w:p w14:paraId="6786EE0B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Morowatisharifa et al. (2015), Iran</w:t>
            </w:r>
          </w:p>
        </w:tc>
        <w:tc>
          <w:tcPr>
            <w:tcW w:w="1197" w:type="dxa"/>
            <w:vAlign w:val="bottom"/>
          </w:tcPr>
          <w:p w14:paraId="3E67080B" w14:textId="56EC64C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1AC64FE" w14:textId="45E24D2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1DAB1355" w14:textId="15B5BEF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78" w:type="dxa"/>
            <w:vAlign w:val="bottom"/>
          </w:tcPr>
          <w:p w14:paraId="1E9E5953" w14:textId="3C8D52D7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47115A0D" w14:textId="5C114C0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283" w:type="dxa"/>
            <w:vAlign w:val="bottom"/>
          </w:tcPr>
          <w:p w14:paraId="7FB88B12" w14:textId="789457D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530" w:type="dxa"/>
            <w:vAlign w:val="bottom"/>
          </w:tcPr>
          <w:p w14:paraId="65BC3663" w14:textId="6DFB43F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07F4FC2" w14:textId="5B6C8CF0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2F236626" w14:textId="5138AF6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1047" w:type="dxa"/>
            <w:vAlign w:val="bottom"/>
          </w:tcPr>
          <w:p w14:paraId="7C127AC5" w14:textId="1A7459CA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EA6642" w14:paraId="2B343C13" w14:textId="77777777" w:rsidTr="00DC7E4E">
        <w:tc>
          <w:tcPr>
            <w:tcW w:w="2631" w:type="dxa"/>
            <w:vAlign w:val="bottom"/>
          </w:tcPr>
          <w:p w14:paraId="5F5FD1A8" w14:textId="77777777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Morrissey et al. (2014), USA</w:t>
            </w:r>
          </w:p>
        </w:tc>
        <w:tc>
          <w:tcPr>
            <w:tcW w:w="1197" w:type="dxa"/>
            <w:vAlign w:val="bottom"/>
          </w:tcPr>
          <w:p w14:paraId="79FAFE82" w14:textId="1DE68EDE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2D02B152" w14:textId="43EDE948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1282" w:type="dxa"/>
            <w:vAlign w:val="bottom"/>
          </w:tcPr>
          <w:p w14:paraId="5B596670" w14:textId="1FF6BE24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08EE99BD" w14:textId="14AFC578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0FBBB3C0" w14:textId="3BD58225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2EEB9728" w14:textId="34549FE6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530" w:type="dxa"/>
            <w:vAlign w:val="bottom"/>
          </w:tcPr>
          <w:p w14:paraId="1F129B2C" w14:textId="69B3B15C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Poor </w:t>
            </w:r>
          </w:p>
        </w:tc>
        <w:tc>
          <w:tcPr>
            <w:tcW w:w="1480" w:type="dxa"/>
            <w:vAlign w:val="bottom"/>
          </w:tcPr>
          <w:p w14:paraId="27D79EF5" w14:textId="038437B2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5F9EAC8" w14:textId="02595F44" w:rsidR="00C12FF4" w:rsidRPr="00EA6642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2FB0C2F7" w14:textId="2FD9CEDE" w:rsidR="00C12FF4" w:rsidRPr="00EA6642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1EEC4618" w14:textId="77777777" w:rsidTr="00DC7E4E">
        <w:tc>
          <w:tcPr>
            <w:tcW w:w="2631" w:type="dxa"/>
            <w:vAlign w:val="bottom"/>
          </w:tcPr>
          <w:p w14:paraId="784AD01B" w14:textId="77777777" w:rsidR="00C12FF4" w:rsidRPr="002350F0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Rodrigues et al. (2020), Portugal</w:t>
            </w:r>
          </w:p>
        </w:tc>
        <w:tc>
          <w:tcPr>
            <w:tcW w:w="1197" w:type="dxa"/>
            <w:vAlign w:val="bottom"/>
          </w:tcPr>
          <w:p w14:paraId="691E854E" w14:textId="0EA982A3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 w:rsidRPr="008F72D0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52ECF7F2" w14:textId="1FB6BA02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67F0ED5B" w14:textId="400AA23D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78F38AD8" w14:textId="64799A7F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0CEB239" w14:textId="7C9EF395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3497F958" w14:textId="4643946E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 w:rsidRPr="008F72D0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45456721" w14:textId="0B41C216" w:rsidR="00C12FF4" w:rsidRPr="008F72D0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129245BE" w14:textId="74BF7FF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108A3AF4" w14:textId="719DD70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22046D92" w14:textId="5E357246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C12FF4" w:rsidRPr="00B10341" w14:paraId="75D02391" w14:textId="77777777" w:rsidTr="00DC7E4E">
        <w:tc>
          <w:tcPr>
            <w:tcW w:w="2631" w:type="dxa"/>
            <w:vAlign w:val="bottom"/>
          </w:tcPr>
          <w:p w14:paraId="6949C834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784621">
              <w:rPr>
                <w:rFonts w:cstheme="minorHAnsi"/>
                <w:sz w:val="20"/>
                <w:szCs w:val="20"/>
              </w:rPr>
              <w:t>Rodriques et al. (2021), Portugal</w:t>
            </w:r>
          </w:p>
        </w:tc>
        <w:tc>
          <w:tcPr>
            <w:tcW w:w="1197" w:type="dxa"/>
            <w:vAlign w:val="bottom"/>
          </w:tcPr>
          <w:p w14:paraId="4E9269A7" w14:textId="3651E43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1EC01AF" w14:textId="7EAE014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3609847F" w14:textId="33A43A1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Fair </w:t>
            </w:r>
          </w:p>
        </w:tc>
        <w:tc>
          <w:tcPr>
            <w:tcW w:w="978" w:type="dxa"/>
            <w:vAlign w:val="bottom"/>
          </w:tcPr>
          <w:p w14:paraId="6FB2239C" w14:textId="2828DA93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62CC186" w14:textId="32227A1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1E08ECCD" w14:textId="52BEE57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7713403" w14:textId="0076E44D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CE53221" w14:textId="6C21030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6FC0EA10" w14:textId="497F534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56E04BFE" w14:textId="60E6F514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432A1A24" w14:textId="77777777" w:rsidTr="00DC7E4E">
        <w:tc>
          <w:tcPr>
            <w:tcW w:w="2631" w:type="dxa"/>
            <w:vAlign w:val="bottom"/>
          </w:tcPr>
          <w:p w14:paraId="4CF158C7" w14:textId="77777777" w:rsidR="00C12FF4" w:rsidRPr="002350F0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Sanders et al. (2016), USA</w:t>
            </w:r>
          </w:p>
        </w:tc>
        <w:tc>
          <w:tcPr>
            <w:tcW w:w="1197" w:type="dxa"/>
            <w:vAlign w:val="bottom"/>
          </w:tcPr>
          <w:p w14:paraId="61E7A1BC" w14:textId="369212E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0E34822A" w14:textId="1CEBB00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0F724912" w14:textId="18CC2E3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2F2EF728" w14:textId="4255FB1D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E69F9C7" w14:textId="200D096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32A010A6" w14:textId="44D5072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41AB837A" w14:textId="3B80F49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BDFAA9F" w14:textId="5D33CA8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7EA184A7" w14:textId="26EE559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56AF448" w14:textId="15B52206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5B0DE90A" w14:textId="77777777" w:rsidTr="00DC7E4E">
        <w:tc>
          <w:tcPr>
            <w:tcW w:w="2631" w:type="dxa"/>
            <w:vAlign w:val="bottom"/>
          </w:tcPr>
          <w:p w14:paraId="4139A275" w14:textId="77777777" w:rsidR="00C12FF4" w:rsidRDefault="00C12FF4" w:rsidP="00DC7E4E">
            <w:pPr>
              <w:rPr>
                <w:rFonts w:ascii="Calibri" w:hAnsi="Calibri" w:cstheme="minorHAnsi"/>
                <w:color w:val="000000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Sijtsma et al. (2015), The Netherlands</w:t>
            </w:r>
          </w:p>
        </w:tc>
        <w:tc>
          <w:tcPr>
            <w:tcW w:w="1197" w:type="dxa"/>
            <w:vAlign w:val="bottom"/>
          </w:tcPr>
          <w:p w14:paraId="5B1A3200" w14:textId="20558D6B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16FD1F7E" w14:textId="0D1F1160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07ADD10F" w14:textId="7BEA38A2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3EBA0F9F" w14:textId="778F6CD6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239ED57" w14:textId="37CC9698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7352E19E" w14:textId="7D4DBA3F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4DA66162" w14:textId="29EEEF3C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2F2D787" w14:textId="4E5C9D73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3943113D" w14:textId="521117A6" w:rsidR="00C12FF4" w:rsidRPr="003E1D57" w:rsidRDefault="00C12FF4" w:rsidP="00DC7E4E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5CF917AB" w14:textId="18C34184" w:rsidR="00C12FF4" w:rsidRPr="003E1D57" w:rsidRDefault="00C12FF4" w:rsidP="00DC7E4E">
            <w:pPr>
              <w:rPr>
                <w:rFonts w:ascii="Calibri" w:hAnsi="Calibri"/>
                <w:b/>
                <w:bCs/>
                <w:i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66CAA25E" w14:textId="77777777" w:rsidTr="00DC7E4E">
        <w:tc>
          <w:tcPr>
            <w:tcW w:w="2631" w:type="dxa"/>
            <w:vAlign w:val="bottom"/>
          </w:tcPr>
          <w:p w14:paraId="7A09BA0D" w14:textId="7777777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Thompson et al. (2015), USA</w:t>
            </w:r>
          </w:p>
        </w:tc>
        <w:tc>
          <w:tcPr>
            <w:tcW w:w="1197" w:type="dxa"/>
            <w:vAlign w:val="bottom"/>
          </w:tcPr>
          <w:p w14:paraId="6233732A" w14:textId="5DCF9CC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6AD60891" w14:textId="00BEC22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30139B9D" w14:textId="312B567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60A550C9" w14:textId="2EE817F7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7B45901A" w14:textId="6B3162B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36B62CE2" w14:textId="6DAA27F3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05E4A243" w14:textId="33CB86B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F3194BF" w14:textId="21FC1AF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175" w:type="dxa"/>
            <w:vAlign w:val="bottom"/>
          </w:tcPr>
          <w:p w14:paraId="1C2423E7" w14:textId="5FA3FCB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31821775" w14:textId="042DEBD4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5A9BDEDA" w14:textId="77777777" w:rsidTr="00DC7E4E">
        <w:tc>
          <w:tcPr>
            <w:tcW w:w="2631" w:type="dxa"/>
            <w:vAlign w:val="bottom"/>
          </w:tcPr>
          <w:p w14:paraId="06C3D934" w14:textId="77777777" w:rsidR="00C12FF4" w:rsidRPr="006837ED" w:rsidRDefault="00C12FF4" w:rsidP="00DC7E4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>Thompson</w:t>
            </w: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 et al. (2018), USA</w:t>
            </w:r>
          </w:p>
        </w:tc>
        <w:tc>
          <w:tcPr>
            <w:tcW w:w="1197" w:type="dxa"/>
            <w:vAlign w:val="bottom"/>
          </w:tcPr>
          <w:p w14:paraId="22704655" w14:textId="31235AD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4846E553" w14:textId="3460B9D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62D86EB4" w14:textId="7DC5DE0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7AEE1524" w14:textId="18EC1F65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241BC928" w14:textId="41191958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5900CE3C" w14:textId="105DD41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0EF4B150" w14:textId="7A9ED23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5C42F18C" w14:textId="39F29F75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0F397D80" w14:textId="2BDC1682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2B9051B9" w14:textId="60E67546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27A865E7" w14:textId="77777777" w:rsidTr="00DC7E4E">
        <w:tc>
          <w:tcPr>
            <w:tcW w:w="2631" w:type="dxa"/>
            <w:vAlign w:val="bottom"/>
          </w:tcPr>
          <w:p w14:paraId="271A3EAF" w14:textId="17829199" w:rsidR="00C12FF4" w:rsidRPr="004438A1" w:rsidRDefault="00C12FF4" w:rsidP="00DC7E4E">
            <w:pPr>
              <w:rPr>
                <w:sz w:val="20"/>
                <w:szCs w:val="20"/>
                <w:lang w:val="en-US"/>
              </w:rPr>
            </w:pP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eastAsia="nl-NL"/>
              </w:rPr>
              <w:t xml:space="preserve">Vaala </w:t>
            </w:r>
            <w:r w:rsidR="00955B24" w:rsidRPr="00CE5B32">
              <w:rPr>
                <w:rFonts w:eastAsia="Times New Roman" w:cstheme="minorHAnsi"/>
                <w:sz w:val="20"/>
                <w:szCs w:val="20"/>
                <w:highlight w:val="yellow"/>
                <w:lang w:val="en-US" w:eastAsia="nl-NL"/>
              </w:rPr>
              <w:t>and Hornik</w:t>
            </w:r>
            <w:r w:rsidRPr="00CE5B32">
              <w:rPr>
                <w:rFonts w:eastAsia="Times New Roman" w:cstheme="minorHAnsi"/>
                <w:sz w:val="20"/>
                <w:szCs w:val="20"/>
                <w:highlight w:val="yellow"/>
                <w:lang w:val="en-US" w:eastAsia="nl-NL"/>
              </w:rPr>
              <w:t xml:space="preserve"> (2014), USA</w:t>
            </w:r>
          </w:p>
        </w:tc>
        <w:tc>
          <w:tcPr>
            <w:tcW w:w="1197" w:type="dxa"/>
            <w:vAlign w:val="bottom"/>
          </w:tcPr>
          <w:p w14:paraId="34E39837" w14:textId="4790AA83" w:rsidR="00C12FF4" w:rsidRPr="00473579" w:rsidRDefault="00C12FF4" w:rsidP="00DC7E4E">
            <w:pPr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1A534B40" w14:textId="13EA4CB8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087AA4DA" w14:textId="1E8DDC41" w:rsidR="00C12FF4" w:rsidRPr="00473579" w:rsidRDefault="00C12FF4" w:rsidP="00DC7E4E">
            <w:pPr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78" w:type="dxa"/>
            <w:vAlign w:val="bottom"/>
          </w:tcPr>
          <w:p w14:paraId="0BBAA1FD" w14:textId="1F93C63F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6413076D" w14:textId="3411035C" w:rsidR="00C12FF4" w:rsidRPr="00473579" w:rsidRDefault="00C12FF4" w:rsidP="00DC7E4E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4910BE55" w14:textId="2438481D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2262A5A3" w14:textId="1E3356C8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3D792120" w14:textId="3294ECC1" w:rsidR="00C12FF4" w:rsidRPr="00473579" w:rsidRDefault="00C12FF4" w:rsidP="00DC7E4E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6AF8AA54" w14:textId="164B8780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60AB5352" w14:textId="209DCDA2" w:rsidR="00C12FF4" w:rsidRPr="00473579" w:rsidRDefault="00C12FF4" w:rsidP="00DC7E4E">
            <w:pPr>
              <w:rPr>
                <w:b/>
                <w:iCs/>
                <w:color w:val="ED7D31" w:themeColor="accent2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4C767E80" w14:textId="77777777" w:rsidTr="00DC7E4E">
        <w:tc>
          <w:tcPr>
            <w:tcW w:w="2631" w:type="dxa"/>
            <w:vAlign w:val="bottom"/>
          </w:tcPr>
          <w:p w14:paraId="025A2517" w14:textId="77777777" w:rsidR="00C12FF4" w:rsidRPr="006837ED" w:rsidRDefault="00C12FF4" w:rsidP="00DC7E4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84621">
              <w:rPr>
                <w:rFonts w:cstheme="minorHAnsi"/>
                <w:sz w:val="20"/>
                <w:szCs w:val="20"/>
              </w:rPr>
              <w:t>Waller et al. (2021), USA</w:t>
            </w:r>
          </w:p>
        </w:tc>
        <w:tc>
          <w:tcPr>
            <w:tcW w:w="1197" w:type="dxa"/>
            <w:vAlign w:val="bottom"/>
          </w:tcPr>
          <w:p w14:paraId="574D927C" w14:textId="3158B5E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55F9828E" w14:textId="3347B4D7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60125474" w14:textId="1BBD2C8E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Good </w:t>
            </w:r>
          </w:p>
        </w:tc>
        <w:tc>
          <w:tcPr>
            <w:tcW w:w="978" w:type="dxa"/>
            <w:vAlign w:val="bottom"/>
          </w:tcPr>
          <w:p w14:paraId="1CD33DE8" w14:textId="03292254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A3EE24C" w14:textId="11E517E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3" w:type="dxa"/>
            <w:vAlign w:val="bottom"/>
          </w:tcPr>
          <w:p w14:paraId="197C56A0" w14:textId="3075B72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21409DF" w14:textId="2F00DE2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65CB905E" w14:textId="4F56C5AC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D6E569E" w14:textId="4EEA32F9" w:rsidR="00C12FF4" w:rsidRPr="006837ED" w:rsidRDefault="00C12FF4" w:rsidP="00DC7E4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1CFDB787" w14:textId="43D6C058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77027934" w14:textId="77777777" w:rsidTr="00DC7E4E">
        <w:tc>
          <w:tcPr>
            <w:tcW w:w="2631" w:type="dxa"/>
            <w:vAlign w:val="bottom"/>
          </w:tcPr>
          <w:p w14:paraId="78DFC0C6" w14:textId="77777777" w:rsidR="00C12FF4" w:rsidRPr="004438A1" w:rsidRDefault="00C12FF4" w:rsidP="00DC7E4E">
            <w:pPr>
              <w:rPr>
                <w:sz w:val="20"/>
                <w:szCs w:val="20"/>
                <w:lang w:val="en-US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Wang </w:t>
            </w: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et al. (2020), China</w:t>
            </w:r>
          </w:p>
        </w:tc>
        <w:tc>
          <w:tcPr>
            <w:tcW w:w="1197" w:type="dxa"/>
            <w:vAlign w:val="bottom"/>
          </w:tcPr>
          <w:p w14:paraId="3AF368B0" w14:textId="73FD6182" w:rsidR="00C12FF4" w:rsidRPr="00473579" w:rsidRDefault="00C12FF4" w:rsidP="00DC7E4E">
            <w:pPr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2703EC0D" w14:textId="5A929F40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5C836678" w14:textId="45F45129" w:rsidR="00C12FF4" w:rsidRPr="00473579" w:rsidRDefault="00C12FF4" w:rsidP="00DC7E4E">
            <w:pPr>
              <w:rPr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2306C0D8" w14:textId="5C168FE9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7FEE8D4" w14:textId="6EFAB536" w:rsidR="00C12FF4" w:rsidRPr="00473579" w:rsidRDefault="00C12FF4" w:rsidP="00DC7E4E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4936E1AF" w14:textId="7FE7EB82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530" w:type="dxa"/>
            <w:vAlign w:val="bottom"/>
          </w:tcPr>
          <w:p w14:paraId="597CDA27" w14:textId="7F42C6B8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25C9F35F" w14:textId="3FCE81A5" w:rsidR="00C12FF4" w:rsidRPr="00473579" w:rsidRDefault="00C12FF4" w:rsidP="00DC7E4E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4F8A37E3" w14:textId="70507A12" w:rsidR="00C12FF4" w:rsidRPr="00473579" w:rsidRDefault="00C12FF4" w:rsidP="00DC7E4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048ED809" w14:textId="39CE8BD2" w:rsidR="00C12FF4" w:rsidRPr="00473579" w:rsidRDefault="00C12FF4" w:rsidP="00DC7E4E">
            <w:pPr>
              <w:rPr>
                <w:b/>
                <w:iCs/>
                <w:color w:val="ED7D31" w:themeColor="accent2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19D961A8" w14:textId="77777777" w:rsidTr="00DC7E4E">
        <w:tc>
          <w:tcPr>
            <w:tcW w:w="2631" w:type="dxa"/>
            <w:vAlign w:val="bottom"/>
          </w:tcPr>
          <w:p w14:paraId="34F0B8FA" w14:textId="77777777" w:rsidR="00C12FF4" w:rsidRPr="006837ED" w:rsidRDefault="00C12FF4" w:rsidP="00DC7E4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Wiseman </w:t>
            </w: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et al. (2019), Australia</w:t>
            </w:r>
          </w:p>
        </w:tc>
        <w:tc>
          <w:tcPr>
            <w:tcW w:w="1197" w:type="dxa"/>
            <w:vAlign w:val="bottom"/>
          </w:tcPr>
          <w:p w14:paraId="11F516AE" w14:textId="5A67EA4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36" w:type="dxa"/>
            <w:vAlign w:val="bottom"/>
          </w:tcPr>
          <w:p w14:paraId="0273CC1C" w14:textId="5F940C7F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282" w:type="dxa"/>
            <w:vAlign w:val="bottom"/>
          </w:tcPr>
          <w:p w14:paraId="2F69F8CF" w14:textId="4DB04864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78" w:type="dxa"/>
            <w:vAlign w:val="bottom"/>
          </w:tcPr>
          <w:p w14:paraId="6AF4569D" w14:textId="689BBB9B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0F7ADE3E" w14:textId="5520EB6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283" w:type="dxa"/>
            <w:vAlign w:val="bottom"/>
          </w:tcPr>
          <w:p w14:paraId="77ACAE1D" w14:textId="72B846F6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36A07437" w14:textId="22874DAB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44972830" w14:textId="3BBB6E2A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75" w:type="dxa"/>
            <w:vAlign w:val="bottom"/>
          </w:tcPr>
          <w:p w14:paraId="75ED9AD7" w14:textId="207E2151" w:rsidR="00C12FF4" w:rsidRPr="006837ED" w:rsidRDefault="00C12FF4" w:rsidP="00DC7E4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047" w:type="dxa"/>
            <w:vAlign w:val="bottom"/>
          </w:tcPr>
          <w:p w14:paraId="375A2F67" w14:textId="28C8C8DD" w:rsidR="00C12FF4" w:rsidRPr="00B10341" w:rsidRDefault="00C12FF4" w:rsidP="00DC7E4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  <w:tr w:rsidR="00C12FF4" w:rsidRPr="00B10341" w14:paraId="582ED932" w14:textId="77777777" w:rsidTr="00DC7E4E">
        <w:tc>
          <w:tcPr>
            <w:tcW w:w="2631" w:type="dxa"/>
            <w:vAlign w:val="bottom"/>
          </w:tcPr>
          <w:p w14:paraId="43841856" w14:textId="77777777" w:rsidR="00C12FF4" w:rsidRPr="00D61183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84621">
              <w:rPr>
                <w:rFonts w:eastAsia="Times New Roman" w:cstheme="minorHAnsi"/>
                <w:sz w:val="20"/>
                <w:szCs w:val="20"/>
                <w:lang w:val="en-US" w:eastAsia="nl-NL"/>
              </w:rPr>
              <w:t>Xu et al. (2016), Australia</w:t>
            </w:r>
          </w:p>
        </w:tc>
        <w:tc>
          <w:tcPr>
            <w:tcW w:w="1197" w:type="dxa"/>
            <w:vAlign w:val="bottom"/>
          </w:tcPr>
          <w:p w14:paraId="3DA67ED3" w14:textId="21D0F506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936" w:type="dxa"/>
            <w:vAlign w:val="bottom"/>
          </w:tcPr>
          <w:p w14:paraId="375C277D" w14:textId="68549D6D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282" w:type="dxa"/>
            <w:vAlign w:val="bottom"/>
          </w:tcPr>
          <w:p w14:paraId="6563C125" w14:textId="11284BEC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978" w:type="dxa"/>
            <w:vAlign w:val="bottom"/>
          </w:tcPr>
          <w:p w14:paraId="67A6EA57" w14:textId="3979119C" w:rsidR="00C12FF4" w:rsidRDefault="00C12FF4" w:rsidP="00DC7E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98" w:type="dxa"/>
            <w:vAlign w:val="bottom"/>
          </w:tcPr>
          <w:p w14:paraId="3EF5A75F" w14:textId="3AABB0B5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 to poor</w:t>
            </w:r>
          </w:p>
        </w:tc>
        <w:tc>
          <w:tcPr>
            <w:tcW w:w="1283" w:type="dxa"/>
            <w:vAlign w:val="bottom"/>
          </w:tcPr>
          <w:p w14:paraId="7122B5CF" w14:textId="4B271862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1530" w:type="dxa"/>
            <w:vAlign w:val="bottom"/>
          </w:tcPr>
          <w:p w14:paraId="5BA5BF48" w14:textId="35DF4A82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480" w:type="dxa"/>
            <w:vAlign w:val="bottom"/>
          </w:tcPr>
          <w:p w14:paraId="00A81B61" w14:textId="523A2E13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175" w:type="dxa"/>
            <w:vAlign w:val="bottom"/>
          </w:tcPr>
          <w:p w14:paraId="4C2F1322" w14:textId="1D06685F" w:rsidR="00C12FF4" w:rsidRDefault="00C12FF4" w:rsidP="00DC7E4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  <w:tc>
          <w:tcPr>
            <w:tcW w:w="1047" w:type="dxa"/>
            <w:vAlign w:val="bottom"/>
          </w:tcPr>
          <w:p w14:paraId="44FDD05A" w14:textId="5C85C13F" w:rsidR="00C12FF4" w:rsidRPr="00D61183" w:rsidRDefault="00C12FF4" w:rsidP="00DC7E4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w</w:t>
            </w:r>
          </w:p>
        </w:tc>
      </w:tr>
    </w:tbl>
    <w:p w14:paraId="529B8D32" w14:textId="0B5918D1" w:rsidR="00784621" w:rsidRPr="003E59C9" w:rsidRDefault="00994B79">
      <w:pPr>
        <w:rPr>
          <w:sz w:val="18"/>
          <w:lang w:val="en-US"/>
        </w:rPr>
      </w:pPr>
      <w:r w:rsidRPr="006D275D"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 xml:space="preserve"> Items D and G were only</w:t>
      </w:r>
      <w:r w:rsidRPr="006D275D">
        <w:rPr>
          <w:sz w:val="18"/>
          <w:lang w:val="en-US"/>
        </w:rPr>
        <w:t xml:space="preserve"> appl</w:t>
      </w:r>
      <w:r>
        <w:rPr>
          <w:sz w:val="18"/>
          <w:lang w:val="en-US"/>
        </w:rPr>
        <w:t xml:space="preserve">icable for intervention </w:t>
      </w:r>
      <w:r w:rsidRPr="00DF6791">
        <w:rPr>
          <w:sz w:val="18"/>
          <w:lang w:val="en-US"/>
        </w:rPr>
        <w:t xml:space="preserve">studies; </w:t>
      </w:r>
      <w:r w:rsidRPr="00DF6791">
        <w:rPr>
          <w:sz w:val="18"/>
          <w:vertAlign w:val="superscript"/>
          <w:lang w:val="en-US"/>
        </w:rPr>
        <w:t>2</w:t>
      </w:r>
      <w:r w:rsidRPr="00DF6791">
        <w:rPr>
          <w:sz w:val="18"/>
          <w:lang w:val="en-US"/>
        </w:rPr>
        <w:t xml:space="preserve"> Scoring can differ when multiple correlates were examined, using different measurement instruments;</w:t>
      </w:r>
      <w:r w:rsidRPr="00DF6791">
        <w:rPr>
          <w:sz w:val="18"/>
          <w:vertAlign w:val="superscript"/>
          <w:lang w:val="en-US"/>
        </w:rPr>
        <w:t xml:space="preserve"> 3</w:t>
      </w:r>
      <w:r w:rsidRPr="00DF6791">
        <w:rPr>
          <w:sz w:val="18"/>
          <w:lang w:val="en-US"/>
        </w:rPr>
        <w:t xml:space="preserve"> Item F</w:t>
      </w:r>
      <w:r w:rsidR="00DF6791">
        <w:rPr>
          <w:sz w:val="18"/>
          <w:lang w:val="en-US"/>
        </w:rPr>
        <w:t xml:space="preserve">2 was only </w:t>
      </w:r>
      <w:r w:rsidRPr="00DF6791">
        <w:rPr>
          <w:sz w:val="18"/>
          <w:lang w:val="en-US"/>
        </w:rPr>
        <w:t xml:space="preserve">applicable for </w:t>
      </w:r>
      <w:r w:rsidR="00DF6791">
        <w:rPr>
          <w:sz w:val="18"/>
          <w:lang w:val="en-US"/>
        </w:rPr>
        <w:t>longitudinal</w:t>
      </w:r>
      <w:r w:rsidRPr="00DF6791">
        <w:rPr>
          <w:sz w:val="18"/>
          <w:lang w:val="en-US"/>
        </w:rPr>
        <w:t xml:space="preserve"> studies; Abbreviation: NA = Not applicable.</w:t>
      </w:r>
    </w:p>
    <w:sectPr w:rsidR="00784621" w:rsidRPr="003E59C9" w:rsidSect="00994B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B79"/>
    <w:rsid w:val="0000441F"/>
    <w:rsid w:val="00025C27"/>
    <w:rsid w:val="00026C64"/>
    <w:rsid w:val="000C133C"/>
    <w:rsid w:val="000E6ED0"/>
    <w:rsid w:val="0016665F"/>
    <w:rsid w:val="001C4B41"/>
    <w:rsid w:val="001C7F93"/>
    <w:rsid w:val="001F0D7C"/>
    <w:rsid w:val="002155DD"/>
    <w:rsid w:val="002309F7"/>
    <w:rsid w:val="002433C6"/>
    <w:rsid w:val="002669C5"/>
    <w:rsid w:val="002A0FB3"/>
    <w:rsid w:val="002C31C0"/>
    <w:rsid w:val="00323661"/>
    <w:rsid w:val="003E1D57"/>
    <w:rsid w:val="003E59C9"/>
    <w:rsid w:val="00407510"/>
    <w:rsid w:val="00431D79"/>
    <w:rsid w:val="00462A03"/>
    <w:rsid w:val="00472568"/>
    <w:rsid w:val="00473579"/>
    <w:rsid w:val="0050242D"/>
    <w:rsid w:val="005261BB"/>
    <w:rsid w:val="00582EBC"/>
    <w:rsid w:val="006762A1"/>
    <w:rsid w:val="006A2471"/>
    <w:rsid w:val="006A5311"/>
    <w:rsid w:val="00784489"/>
    <w:rsid w:val="00784621"/>
    <w:rsid w:val="007D3993"/>
    <w:rsid w:val="008712A0"/>
    <w:rsid w:val="00880BDD"/>
    <w:rsid w:val="008C29A7"/>
    <w:rsid w:val="008C6D98"/>
    <w:rsid w:val="008F72D0"/>
    <w:rsid w:val="00901D5E"/>
    <w:rsid w:val="009339D0"/>
    <w:rsid w:val="00950C26"/>
    <w:rsid w:val="00955B24"/>
    <w:rsid w:val="009700AC"/>
    <w:rsid w:val="00994B79"/>
    <w:rsid w:val="009974A4"/>
    <w:rsid w:val="009E4E49"/>
    <w:rsid w:val="00A64317"/>
    <w:rsid w:val="00A94D2F"/>
    <w:rsid w:val="00B6779E"/>
    <w:rsid w:val="00BF4C41"/>
    <w:rsid w:val="00C12FF4"/>
    <w:rsid w:val="00CE5B32"/>
    <w:rsid w:val="00D61183"/>
    <w:rsid w:val="00DC7E4E"/>
    <w:rsid w:val="00DF6791"/>
    <w:rsid w:val="00E83DD1"/>
    <w:rsid w:val="00E96129"/>
    <w:rsid w:val="00F4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4954C"/>
  <w15:chartTrackingRefBased/>
  <w15:docId w15:val="{FC538E41-9FDD-4F93-8DC7-550BD4D9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4B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94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94B7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4B7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4B79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4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4B7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0F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0FB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73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1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1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Sanne Veldman</cp:lastModifiedBy>
  <cp:revision>6</cp:revision>
  <dcterms:created xsi:type="dcterms:W3CDTF">2022-07-25T13:21:00Z</dcterms:created>
  <dcterms:modified xsi:type="dcterms:W3CDTF">2023-04-03T14:48:00Z</dcterms:modified>
</cp:coreProperties>
</file>